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A8FBA" w14:textId="124C75E8" w:rsidR="0056455F" w:rsidRPr="00644C7E" w:rsidRDefault="000C1687" w:rsidP="0079252A">
      <w:pPr>
        <w:pStyle w:val="NoSpacing"/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  <w:sectPr w:rsidR="0056455F" w:rsidRPr="00644C7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44C7E">
        <w:rPr>
          <w:rFonts w:ascii="Times New Roman" w:hAnsi="Times New Roman" w:cs="Times New Roman"/>
          <w:b/>
          <w:bCs/>
          <w:color w:val="000000" w:themeColor="text1"/>
          <w:lang w:val="en-GB"/>
        </w:rPr>
        <w:t>Associations of body mass index and sarcopenia with mild cognitive impairment in older adults in Colombia</w:t>
      </w:r>
    </w:p>
    <w:p w14:paraId="7FC10F2E" w14:textId="594423E8" w:rsidR="00BD700E" w:rsidRPr="00644C7E" w:rsidRDefault="0056455F" w:rsidP="0079252A">
      <w:pPr>
        <w:pStyle w:val="NoSpacing"/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644C7E">
        <w:rPr>
          <w:rFonts w:ascii="Arial" w:hAnsi="Arial" w:cs="Arial"/>
          <w:noProof/>
          <w:color w:val="000000" w:themeColor="text1"/>
          <w:sz w:val="22"/>
          <w:szCs w:val="22"/>
          <w:lang w:val="en-GB"/>
        </w:rPr>
        <w:lastRenderedPageBreak/>
        <w:drawing>
          <wp:inline distT="0" distB="0" distL="0" distR="0" wp14:anchorId="26227424" wp14:editId="7D69FF5E">
            <wp:extent cx="5158800" cy="307800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800" cy="307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12263" w14:textId="77777777" w:rsidR="00E95564" w:rsidRPr="00644C7E" w:rsidRDefault="0056455F" w:rsidP="00AA60C1">
      <w:pPr>
        <w:rPr>
          <w:rFonts w:ascii="Times New Roman" w:hAnsi="Times New Roman" w:cs="Times New Roman"/>
          <w:color w:val="000000" w:themeColor="text1"/>
          <w:lang w:val="en-GB"/>
        </w:rPr>
        <w:sectPr w:rsidR="00E95564" w:rsidRPr="00644C7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44C7E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Supplementary Figure 1. </w:t>
      </w:r>
      <w:r w:rsidRPr="00644C7E">
        <w:rPr>
          <w:rFonts w:ascii="Times New Roman" w:hAnsi="Times New Roman" w:cs="Times New Roman"/>
          <w:color w:val="000000" w:themeColor="text1"/>
          <w:lang w:val="en-GB"/>
        </w:rPr>
        <w:t>Flow of data in the present analysis.</w:t>
      </w:r>
    </w:p>
    <w:p w14:paraId="53358527" w14:textId="70ADE6F7" w:rsidR="0056455F" w:rsidRPr="00644C7E" w:rsidRDefault="00E95564" w:rsidP="0079252A">
      <w:pPr>
        <w:pStyle w:val="NoSpacing"/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644C7E">
        <w:rPr>
          <w:rFonts w:ascii="Arial" w:hAnsi="Arial" w:cs="Arial"/>
          <w:noProof/>
          <w:color w:val="000000" w:themeColor="text1"/>
          <w:sz w:val="22"/>
          <w:szCs w:val="22"/>
          <w:lang w:val="en-GB"/>
        </w:rPr>
        <w:lastRenderedPageBreak/>
        <w:drawing>
          <wp:inline distT="0" distB="0" distL="0" distR="0" wp14:anchorId="5A827E60" wp14:editId="27DA0B6D">
            <wp:extent cx="5731510" cy="2188845"/>
            <wp:effectExtent l="0" t="0" r="0" b="0"/>
            <wp:docPr id="2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88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611C7" w14:textId="23D4CCFF" w:rsidR="002950D9" w:rsidRPr="00644C7E" w:rsidRDefault="002950D9" w:rsidP="0079252A">
      <w:pPr>
        <w:pStyle w:val="NoSpacing"/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72F51628" w14:textId="2C1A9D34" w:rsidR="00E95564" w:rsidRPr="00644C7E" w:rsidRDefault="00E95564" w:rsidP="00A44489">
      <w:pPr>
        <w:rPr>
          <w:rFonts w:ascii="Times New Roman" w:hAnsi="Times New Roman" w:cs="Times New Roman"/>
          <w:color w:val="000000" w:themeColor="text1"/>
          <w:lang w:val="en-GB"/>
        </w:rPr>
      </w:pPr>
      <w:r w:rsidRPr="00644C7E">
        <w:rPr>
          <w:rFonts w:ascii="Times New Roman" w:hAnsi="Times New Roman" w:cs="Times New Roman"/>
          <w:b/>
          <w:bCs/>
          <w:color w:val="000000" w:themeColor="text1"/>
          <w:lang w:val="en-GB"/>
        </w:rPr>
        <w:t>Supplementa</w:t>
      </w:r>
      <w:r w:rsidR="00FF5EEF" w:rsidRPr="00644C7E">
        <w:rPr>
          <w:rFonts w:ascii="Times New Roman" w:hAnsi="Times New Roman" w:cs="Times New Roman"/>
          <w:b/>
          <w:bCs/>
          <w:color w:val="000000" w:themeColor="text1"/>
          <w:lang w:val="en-GB"/>
        </w:rPr>
        <w:t>ry</w:t>
      </w:r>
      <w:r w:rsidRPr="00644C7E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Figure 2. </w:t>
      </w:r>
      <w:r w:rsidRPr="00644C7E">
        <w:rPr>
          <w:rFonts w:ascii="Times New Roman" w:hAnsi="Times New Roman" w:cs="Times New Roman"/>
          <w:color w:val="000000" w:themeColor="text1"/>
          <w:lang w:val="en-GB"/>
        </w:rPr>
        <w:t>Combined associations of body mass index and sarcopenia with mild cognitive impairment in the original model and the cross-validation model. Mild cognitive impairment was defined as a score of 12 or less out of 19 on the shorter version of the mini-mental state examination used in SABE Colombia, which is a valid screening tool. Sarcopenia was defined as low grip strength (&lt;27 kg in men and &lt;16 kg in women) or slow chair stands (&gt;15 seconds in men and women). Ordinary logistic regression was used to create the original models (n=4,911). Cross-fit, partialing-out lasso logistic regression was used to create the cross-validation models (n=4,905). The reference group is normal BMI and no sarcopenia. The covariates in the original model and the controls in the cross-validation model were age, sex, height, education, income, civil status, smoking, and alcohol drinking. The Wald statistic for the exposure in the cross-validation model was 35.78 (p&lt;0.001).</w:t>
      </w:r>
    </w:p>
    <w:p w14:paraId="0E75129E" w14:textId="77777777" w:rsidR="00C61E00" w:rsidRPr="00644C7E" w:rsidRDefault="00C61E00" w:rsidP="00A24821">
      <w:pPr>
        <w:pStyle w:val="NoSpacing"/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sectPr w:rsidR="00C61E00" w:rsidRPr="00644C7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152D7A1" w14:textId="2F3C9DAD" w:rsidR="00A24821" w:rsidRPr="00644C7E" w:rsidRDefault="00C61E00" w:rsidP="00A44489">
      <w:pPr>
        <w:rPr>
          <w:rFonts w:ascii="Times New Roman" w:hAnsi="Times New Roman" w:cs="Times New Roman"/>
          <w:color w:val="000000" w:themeColor="text1"/>
          <w:lang w:val="en-GB"/>
        </w:rPr>
      </w:pPr>
      <w:r w:rsidRPr="00644C7E"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>S</w:t>
      </w:r>
      <w:r w:rsidR="00A24821" w:rsidRPr="00644C7E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upplementary Table 1. </w:t>
      </w:r>
      <w:r w:rsidR="00A24821" w:rsidRPr="00644C7E">
        <w:rPr>
          <w:rFonts w:ascii="Times New Roman" w:hAnsi="Times New Roman" w:cs="Times New Roman"/>
          <w:color w:val="000000" w:themeColor="text1"/>
          <w:lang w:val="en-GB"/>
        </w:rPr>
        <w:t>Combined associations of body mass index and sarcopenia with mild cognitive impairment, where sarcopenia is defined as low grip strengt</w:t>
      </w:r>
      <w:r w:rsidR="00A44489" w:rsidRPr="00644C7E">
        <w:rPr>
          <w:rFonts w:ascii="Times New Roman" w:hAnsi="Times New Roman" w:cs="Times New Roman"/>
          <w:color w:val="000000" w:themeColor="text1"/>
          <w:lang w:val="en-GB"/>
        </w:rPr>
        <w:t>h</w:t>
      </w:r>
    </w:p>
    <w:p w14:paraId="4379BAB5" w14:textId="77777777" w:rsidR="00A44489" w:rsidRPr="00644C7E" w:rsidRDefault="00A44489" w:rsidP="00A44489">
      <w:pPr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1283"/>
        <w:gridCol w:w="1863"/>
        <w:gridCol w:w="1864"/>
        <w:gridCol w:w="1863"/>
        <w:gridCol w:w="1864"/>
      </w:tblGrid>
      <w:tr w:rsidR="00644C7E" w:rsidRPr="00644C7E" w14:paraId="1F1F5932" w14:textId="77777777" w:rsidTr="008C70C7">
        <w:tc>
          <w:tcPr>
            <w:tcW w:w="1562" w:type="dxa"/>
            <w:gridSpan w:val="2"/>
          </w:tcPr>
          <w:p w14:paraId="222703F2" w14:textId="77777777" w:rsidR="00A24821" w:rsidRPr="00644C7E" w:rsidRDefault="00A24821" w:rsidP="00A44489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7454" w:type="dxa"/>
            <w:gridSpan w:val="4"/>
          </w:tcPr>
          <w:p w14:paraId="4DCF2731" w14:textId="77777777" w:rsidR="00A24821" w:rsidRPr="00644C7E" w:rsidRDefault="00A24821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Body mass index</w:t>
            </w:r>
          </w:p>
        </w:tc>
      </w:tr>
      <w:tr w:rsidR="00644C7E" w:rsidRPr="00644C7E" w14:paraId="412EA0F0" w14:textId="77777777" w:rsidTr="008C70C7">
        <w:tc>
          <w:tcPr>
            <w:tcW w:w="1562" w:type="dxa"/>
            <w:gridSpan w:val="2"/>
          </w:tcPr>
          <w:p w14:paraId="10AD9734" w14:textId="77777777" w:rsidR="00A24821" w:rsidRPr="00644C7E" w:rsidRDefault="00A24821" w:rsidP="00A44489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863" w:type="dxa"/>
          </w:tcPr>
          <w:p w14:paraId="6E8E56AB" w14:textId="77777777" w:rsidR="00A24821" w:rsidRPr="00644C7E" w:rsidRDefault="00A24821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Normal</w:t>
            </w:r>
          </w:p>
        </w:tc>
        <w:tc>
          <w:tcPr>
            <w:tcW w:w="1864" w:type="dxa"/>
          </w:tcPr>
          <w:p w14:paraId="659FC179" w14:textId="77777777" w:rsidR="00A24821" w:rsidRPr="00644C7E" w:rsidRDefault="00A24821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Underweight</w:t>
            </w:r>
          </w:p>
        </w:tc>
        <w:tc>
          <w:tcPr>
            <w:tcW w:w="1863" w:type="dxa"/>
          </w:tcPr>
          <w:p w14:paraId="3CCE39C4" w14:textId="77777777" w:rsidR="00A24821" w:rsidRPr="00644C7E" w:rsidRDefault="00A24821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Overweight</w:t>
            </w:r>
          </w:p>
        </w:tc>
        <w:tc>
          <w:tcPr>
            <w:tcW w:w="1864" w:type="dxa"/>
          </w:tcPr>
          <w:p w14:paraId="4E8AE2E1" w14:textId="77777777" w:rsidR="00A24821" w:rsidRPr="00644C7E" w:rsidRDefault="00A24821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Obesity</w:t>
            </w:r>
          </w:p>
        </w:tc>
      </w:tr>
      <w:tr w:rsidR="00644C7E" w:rsidRPr="00644C7E" w14:paraId="432B73C4" w14:textId="77777777" w:rsidTr="008C70C7">
        <w:tc>
          <w:tcPr>
            <w:tcW w:w="1562" w:type="dxa"/>
            <w:gridSpan w:val="2"/>
          </w:tcPr>
          <w:p w14:paraId="34E0F0CE" w14:textId="77777777" w:rsidR="00A24821" w:rsidRPr="00644C7E" w:rsidRDefault="00A24821" w:rsidP="00A44489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Model 1</w:t>
            </w:r>
          </w:p>
        </w:tc>
        <w:tc>
          <w:tcPr>
            <w:tcW w:w="1863" w:type="dxa"/>
          </w:tcPr>
          <w:p w14:paraId="3482CB9B" w14:textId="77777777" w:rsidR="00A24821" w:rsidRPr="00644C7E" w:rsidRDefault="00A24821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864" w:type="dxa"/>
          </w:tcPr>
          <w:p w14:paraId="18C9B8B3" w14:textId="77777777" w:rsidR="00A24821" w:rsidRPr="00644C7E" w:rsidRDefault="00A24821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863" w:type="dxa"/>
          </w:tcPr>
          <w:p w14:paraId="0DBF7822" w14:textId="77777777" w:rsidR="00A24821" w:rsidRPr="00644C7E" w:rsidRDefault="00A24821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864" w:type="dxa"/>
          </w:tcPr>
          <w:p w14:paraId="0570604F" w14:textId="77777777" w:rsidR="00A24821" w:rsidRPr="00644C7E" w:rsidRDefault="00A24821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644C7E" w:rsidRPr="00644C7E" w14:paraId="1C3B13A0" w14:textId="77777777" w:rsidTr="008C70C7">
        <w:tc>
          <w:tcPr>
            <w:tcW w:w="279" w:type="dxa"/>
          </w:tcPr>
          <w:p w14:paraId="75050176" w14:textId="77777777" w:rsidR="00A24821" w:rsidRPr="00644C7E" w:rsidRDefault="00A24821" w:rsidP="00A44489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83" w:type="dxa"/>
          </w:tcPr>
          <w:p w14:paraId="5C161536" w14:textId="77777777" w:rsidR="00A24821" w:rsidRPr="00644C7E" w:rsidRDefault="00A24821" w:rsidP="00A44489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No sarcopenia</w:t>
            </w:r>
          </w:p>
        </w:tc>
        <w:tc>
          <w:tcPr>
            <w:tcW w:w="1863" w:type="dxa"/>
          </w:tcPr>
          <w:p w14:paraId="76959FAE" w14:textId="77777777" w:rsidR="00A24821" w:rsidRPr="00644C7E" w:rsidRDefault="00EF0AB8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reference)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n=914</w:t>
            </w:r>
          </w:p>
          <w:p w14:paraId="56389082" w14:textId="042D3F14" w:rsidR="000A4B32" w:rsidRPr="00644C7E" w:rsidRDefault="000A4B32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(9% with MCI)</w:t>
            </w:r>
          </w:p>
        </w:tc>
        <w:tc>
          <w:tcPr>
            <w:tcW w:w="1864" w:type="dxa"/>
          </w:tcPr>
          <w:p w14:paraId="22F7A65A" w14:textId="77777777" w:rsidR="00A24821" w:rsidRPr="00644C7E" w:rsidRDefault="00EF0AB8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16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0.52, 2.57)</w:t>
            </w:r>
            <w:r w:rsidR="00EB0C58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n=64</w:t>
            </w:r>
          </w:p>
          <w:p w14:paraId="530CA78A" w14:textId="764B89EF" w:rsidR="00695B3E" w:rsidRPr="00644C7E" w:rsidRDefault="00695B3E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(14% with MCI)</w:t>
            </w:r>
          </w:p>
        </w:tc>
        <w:tc>
          <w:tcPr>
            <w:tcW w:w="1863" w:type="dxa"/>
          </w:tcPr>
          <w:p w14:paraId="1302422D" w14:textId="77777777" w:rsidR="00A24821" w:rsidRPr="00644C7E" w:rsidRDefault="00EF0AB8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0.77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0.56, 1.07)</w:t>
            </w:r>
            <w:r w:rsidR="00EB0C58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n=1,210</w:t>
            </w:r>
          </w:p>
          <w:p w14:paraId="27842A95" w14:textId="0091ECC4" w:rsidR="00695B3E" w:rsidRPr="00644C7E" w:rsidRDefault="00695B3E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(7% with MCI)</w:t>
            </w:r>
          </w:p>
        </w:tc>
        <w:tc>
          <w:tcPr>
            <w:tcW w:w="1864" w:type="dxa"/>
          </w:tcPr>
          <w:p w14:paraId="5BD65F1C" w14:textId="77777777" w:rsidR="00A24821" w:rsidRPr="00644C7E" w:rsidRDefault="00EF0AB8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0.86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0.60, 1.24)</w:t>
            </w:r>
            <w:r w:rsidR="00EB0C58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n=781</w:t>
            </w:r>
          </w:p>
          <w:p w14:paraId="14625A9E" w14:textId="09E4FE42" w:rsidR="00A61643" w:rsidRPr="00644C7E" w:rsidRDefault="00A61643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(</w:t>
            </w:r>
            <w:r w:rsidR="00BC78BE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7% with MCI)</w:t>
            </w:r>
          </w:p>
        </w:tc>
      </w:tr>
      <w:tr w:rsidR="00644C7E" w:rsidRPr="00644C7E" w14:paraId="24389B04" w14:textId="77777777" w:rsidTr="008C70C7">
        <w:tc>
          <w:tcPr>
            <w:tcW w:w="279" w:type="dxa"/>
          </w:tcPr>
          <w:p w14:paraId="216CABC1" w14:textId="77777777" w:rsidR="00A24821" w:rsidRPr="00644C7E" w:rsidRDefault="00A24821" w:rsidP="00A44489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83" w:type="dxa"/>
          </w:tcPr>
          <w:p w14:paraId="6105E1A7" w14:textId="77777777" w:rsidR="00A24821" w:rsidRPr="00644C7E" w:rsidRDefault="00A24821" w:rsidP="00A44489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Sarcopenia</w:t>
            </w:r>
          </w:p>
        </w:tc>
        <w:tc>
          <w:tcPr>
            <w:tcW w:w="1863" w:type="dxa"/>
          </w:tcPr>
          <w:p w14:paraId="72BFFDCC" w14:textId="77777777" w:rsidR="00A24821" w:rsidRPr="00644C7E" w:rsidRDefault="00EF0AB8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2.14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1.60, 2.86)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</w:r>
            <w:r w:rsidR="00EB0C58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n=796</w:t>
            </w:r>
          </w:p>
          <w:p w14:paraId="39AEBC01" w14:textId="610C8AF7" w:rsidR="000A4B32" w:rsidRPr="00644C7E" w:rsidRDefault="000A4B32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(</w:t>
            </w:r>
            <w:r w:rsidR="003E7495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27% with MCI)</w:t>
            </w:r>
          </w:p>
        </w:tc>
        <w:tc>
          <w:tcPr>
            <w:tcW w:w="1864" w:type="dxa"/>
          </w:tcPr>
          <w:p w14:paraId="15FE8AFB" w14:textId="77777777" w:rsidR="00A24821" w:rsidRPr="00644C7E" w:rsidRDefault="00EF0AB8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92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1.12, 3.30)</w:t>
            </w:r>
            <w:r w:rsidR="00EB0C58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n=96</w:t>
            </w:r>
          </w:p>
          <w:p w14:paraId="7F6F4142" w14:textId="2A1125C6" w:rsidR="00695B3E" w:rsidRPr="00644C7E" w:rsidRDefault="00695B3E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(29% with MCI)</w:t>
            </w:r>
          </w:p>
        </w:tc>
        <w:tc>
          <w:tcPr>
            <w:tcW w:w="1863" w:type="dxa"/>
          </w:tcPr>
          <w:p w14:paraId="6E2C381E" w14:textId="77777777" w:rsidR="00A24821" w:rsidRPr="00644C7E" w:rsidRDefault="00EF0AB8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24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0.92, 1.69)</w:t>
            </w:r>
            <w:r w:rsidR="00EB0C58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n=781</w:t>
            </w:r>
          </w:p>
          <w:p w14:paraId="6A278B71" w14:textId="27D6B522" w:rsidR="00CD27B4" w:rsidRPr="00644C7E" w:rsidRDefault="00CD27B4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(17% with MCI)</w:t>
            </w:r>
          </w:p>
        </w:tc>
        <w:tc>
          <w:tcPr>
            <w:tcW w:w="1864" w:type="dxa"/>
          </w:tcPr>
          <w:p w14:paraId="22146811" w14:textId="77777777" w:rsidR="00A24821" w:rsidRPr="00644C7E" w:rsidRDefault="00EF0AB8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76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1.24, 2.51)</w:t>
            </w:r>
            <w:r w:rsidR="00EB0C58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n=380</w:t>
            </w:r>
          </w:p>
          <w:p w14:paraId="0A1D61AB" w14:textId="7D893B27" w:rsidR="00BC78BE" w:rsidRPr="00644C7E" w:rsidRDefault="00BC78BE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(21% with MCI)</w:t>
            </w:r>
          </w:p>
        </w:tc>
      </w:tr>
      <w:tr w:rsidR="00644C7E" w:rsidRPr="00644C7E" w14:paraId="0A96CCA9" w14:textId="77777777" w:rsidTr="008C70C7">
        <w:tc>
          <w:tcPr>
            <w:tcW w:w="1562" w:type="dxa"/>
            <w:gridSpan w:val="2"/>
          </w:tcPr>
          <w:p w14:paraId="2A9F9D47" w14:textId="77777777" w:rsidR="00A24821" w:rsidRPr="00644C7E" w:rsidRDefault="00A24821" w:rsidP="00A44489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Model 2</w:t>
            </w:r>
          </w:p>
        </w:tc>
        <w:tc>
          <w:tcPr>
            <w:tcW w:w="1863" w:type="dxa"/>
          </w:tcPr>
          <w:p w14:paraId="486188CE" w14:textId="77777777" w:rsidR="00A24821" w:rsidRPr="00644C7E" w:rsidRDefault="00A24821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864" w:type="dxa"/>
          </w:tcPr>
          <w:p w14:paraId="60CA22C5" w14:textId="77777777" w:rsidR="00A24821" w:rsidRPr="00644C7E" w:rsidRDefault="00A24821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863" w:type="dxa"/>
          </w:tcPr>
          <w:p w14:paraId="45A4DAE6" w14:textId="77777777" w:rsidR="00A24821" w:rsidRPr="00644C7E" w:rsidRDefault="00A24821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864" w:type="dxa"/>
          </w:tcPr>
          <w:p w14:paraId="606E82A5" w14:textId="77777777" w:rsidR="00A24821" w:rsidRPr="00644C7E" w:rsidRDefault="00A24821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644C7E" w:rsidRPr="00644C7E" w14:paraId="4B30F52B" w14:textId="77777777" w:rsidTr="008C70C7">
        <w:tc>
          <w:tcPr>
            <w:tcW w:w="279" w:type="dxa"/>
          </w:tcPr>
          <w:p w14:paraId="56362544" w14:textId="77777777" w:rsidR="00A24821" w:rsidRPr="00644C7E" w:rsidRDefault="00A24821" w:rsidP="00A44489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83" w:type="dxa"/>
          </w:tcPr>
          <w:p w14:paraId="7640928B" w14:textId="77777777" w:rsidR="00A24821" w:rsidRPr="00644C7E" w:rsidRDefault="00A24821" w:rsidP="00A44489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No sarcopenia</w:t>
            </w:r>
          </w:p>
        </w:tc>
        <w:tc>
          <w:tcPr>
            <w:tcW w:w="1863" w:type="dxa"/>
          </w:tcPr>
          <w:p w14:paraId="79E55FE8" w14:textId="77777777" w:rsidR="00A24821" w:rsidRPr="00644C7E" w:rsidRDefault="00813F1F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reference)</w:t>
            </w:r>
            <w:r w:rsidR="0091254F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n=900</w:t>
            </w:r>
          </w:p>
          <w:p w14:paraId="2642CD77" w14:textId="2E48DAA7" w:rsidR="008C70C7" w:rsidRPr="00644C7E" w:rsidRDefault="008C70C7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(9% with MCI)</w:t>
            </w:r>
          </w:p>
        </w:tc>
        <w:tc>
          <w:tcPr>
            <w:tcW w:w="1864" w:type="dxa"/>
          </w:tcPr>
          <w:p w14:paraId="312DF9CA" w14:textId="77777777" w:rsidR="00A24821" w:rsidRPr="00644C7E" w:rsidRDefault="00254464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10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0.45, 2.66)</w:t>
            </w:r>
            <w:r w:rsidR="0091254F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n=59</w:t>
            </w:r>
          </w:p>
          <w:p w14:paraId="6BD12884" w14:textId="44AC55A5" w:rsidR="0054300C" w:rsidRPr="00644C7E" w:rsidRDefault="0054300C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(14% with MCI)</w:t>
            </w:r>
          </w:p>
        </w:tc>
        <w:tc>
          <w:tcPr>
            <w:tcW w:w="1863" w:type="dxa"/>
          </w:tcPr>
          <w:p w14:paraId="6A2A7E5B" w14:textId="77777777" w:rsidR="00A24821" w:rsidRPr="00644C7E" w:rsidRDefault="00254464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0.76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0.54, 1.07)</w:t>
            </w:r>
            <w:r w:rsidR="0091254F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n=1,184</w:t>
            </w:r>
          </w:p>
          <w:p w14:paraId="520C4B6F" w14:textId="4AB4E0D9" w:rsidR="0054300C" w:rsidRPr="00644C7E" w:rsidRDefault="0054300C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(7% with MCI)</w:t>
            </w:r>
          </w:p>
        </w:tc>
        <w:tc>
          <w:tcPr>
            <w:tcW w:w="1864" w:type="dxa"/>
          </w:tcPr>
          <w:p w14:paraId="74BF2D7E" w14:textId="77777777" w:rsidR="00A24821" w:rsidRPr="00644C7E" w:rsidRDefault="00254464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0.94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0.64, 1.39)</w:t>
            </w:r>
            <w:r w:rsidR="0091254F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n=772</w:t>
            </w:r>
          </w:p>
          <w:p w14:paraId="3CB6C85A" w14:textId="09526175" w:rsidR="0054300C" w:rsidRPr="00644C7E" w:rsidRDefault="0054300C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(7% with MCI)</w:t>
            </w:r>
          </w:p>
        </w:tc>
      </w:tr>
      <w:tr w:rsidR="00A24821" w:rsidRPr="00644C7E" w14:paraId="325CC621" w14:textId="77777777" w:rsidTr="008C70C7">
        <w:tc>
          <w:tcPr>
            <w:tcW w:w="279" w:type="dxa"/>
          </w:tcPr>
          <w:p w14:paraId="303A4F9C" w14:textId="77777777" w:rsidR="00A24821" w:rsidRPr="00644C7E" w:rsidRDefault="00A24821" w:rsidP="00A44489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83" w:type="dxa"/>
          </w:tcPr>
          <w:p w14:paraId="480CD71B" w14:textId="77777777" w:rsidR="00A24821" w:rsidRPr="00644C7E" w:rsidRDefault="00A24821" w:rsidP="00A44489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Sarcopenia</w:t>
            </w:r>
          </w:p>
        </w:tc>
        <w:tc>
          <w:tcPr>
            <w:tcW w:w="1863" w:type="dxa"/>
          </w:tcPr>
          <w:p w14:paraId="590F0786" w14:textId="77777777" w:rsidR="00A24821" w:rsidRPr="00644C7E" w:rsidRDefault="00813F1F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2.01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</w:t>
            </w:r>
            <w:r w:rsidR="00254464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47, 2.75)</w:t>
            </w:r>
            <w:r w:rsidR="0091254F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n=771</w:t>
            </w:r>
          </w:p>
          <w:p w14:paraId="2FA512EE" w14:textId="16A9D538" w:rsidR="008C70C7" w:rsidRPr="00644C7E" w:rsidRDefault="008C70C7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(27% with MCI)</w:t>
            </w:r>
          </w:p>
        </w:tc>
        <w:tc>
          <w:tcPr>
            <w:tcW w:w="1864" w:type="dxa"/>
          </w:tcPr>
          <w:p w14:paraId="1A010D5E" w14:textId="77777777" w:rsidR="00A24821" w:rsidRPr="00644C7E" w:rsidRDefault="00254464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60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0.89, 2.87)</w:t>
            </w:r>
            <w:r w:rsidR="0091254F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n=94</w:t>
            </w:r>
          </w:p>
          <w:p w14:paraId="6AD4126B" w14:textId="020FB347" w:rsidR="0054300C" w:rsidRPr="00644C7E" w:rsidRDefault="0054300C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(29% with MCI)</w:t>
            </w:r>
          </w:p>
        </w:tc>
        <w:tc>
          <w:tcPr>
            <w:tcW w:w="1863" w:type="dxa"/>
          </w:tcPr>
          <w:p w14:paraId="2BEDAF21" w14:textId="77777777" w:rsidR="00A24821" w:rsidRPr="00644C7E" w:rsidRDefault="00254464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26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0.90, 1.75)</w:t>
            </w:r>
            <w:r w:rsidR="0091254F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n=759</w:t>
            </w:r>
          </w:p>
          <w:p w14:paraId="64D38A88" w14:textId="41489EAC" w:rsidR="0054300C" w:rsidRPr="00644C7E" w:rsidRDefault="0054300C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(17% with MCI)</w:t>
            </w:r>
          </w:p>
        </w:tc>
        <w:tc>
          <w:tcPr>
            <w:tcW w:w="1864" w:type="dxa"/>
          </w:tcPr>
          <w:p w14:paraId="75B395E9" w14:textId="77777777" w:rsidR="00A24821" w:rsidRPr="00644C7E" w:rsidRDefault="00254464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92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1.32, 2.82)</w:t>
            </w:r>
            <w:r w:rsidR="0091254F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n=372</w:t>
            </w:r>
          </w:p>
          <w:p w14:paraId="22766065" w14:textId="2F88AC2C" w:rsidR="0054300C" w:rsidRPr="00644C7E" w:rsidRDefault="0054300C" w:rsidP="00A4448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(21% with MCI)</w:t>
            </w:r>
          </w:p>
        </w:tc>
      </w:tr>
    </w:tbl>
    <w:p w14:paraId="33CAD98C" w14:textId="77777777" w:rsidR="00255C2C" w:rsidRPr="00644C7E" w:rsidRDefault="00255C2C" w:rsidP="00A44489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3422969F" w14:textId="52CFD683" w:rsidR="00A24821" w:rsidRPr="00644C7E" w:rsidRDefault="00A24821" w:rsidP="00A44489">
      <w:pPr>
        <w:rPr>
          <w:rFonts w:ascii="Times New Roman" w:hAnsi="Times New Roman" w:cs="Times New Roman"/>
          <w:color w:val="000000" w:themeColor="text1"/>
          <w:lang w:val="en-GB"/>
        </w:rPr>
        <w:sectPr w:rsidR="00A24821" w:rsidRPr="00644C7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44C7E">
        <w:rPr>
          <w:rFonts w:ascii="Times New Roman" w:hAnsi="Times New Roman" w:cs="Times New Roman"/>
          <w:color w:val="000000" w:themeColor="text1"/>
          <w:lang w:val="en-GB"/>
        </w:rPr>
        <w:t>Values are odds ratios (95% confidence intervals). Mild cognitive impairment</w:t>
      </w:r>
      <w:r w:rsidR="008C70C7" w:rsidRPr="00644C7E">
        <w:rPr>
          <w:rFonts w:ascii="Times New Roman" w:hAnsi="Times New Roman" w:cs="Times New Roman"/>
          <w:color w:val="000000" w:themeColor="text1"/>
          <w:lang w:val="en-GB"/>
        </w:rPr>
        <w:t xml:space="preserve"> (MCI)</w:t>
      </w:r>
      <w:r w:rsidRPr="00644C7E">
        <w:rPr>
          <w:rFonts w:ascii="Times New Roman" w:hAnsi="Times New Roman" w:cs="Times New Roman"/>
          <w:color w:val="000000" w:themeColor="text1"/>
          <w:lang w:val="en-GB"/>
        </w:rPr>
        <w:t xml:space="preserve"> was defined as a score of 12 or less out of 19 on the shorter version of the mini-mental state examination used in SABE Colombia, which is a valid screening tool. Sarcopenia was defined as low grip strength (&lt;27 kg in men and &lt;16 kg in women). Model 1 was adjusted for age and sex (n=5,022). Model 2 was adjusted for age, sex, height, education, income, civil status, smoking, and alcohol drinking (n=4,911).</w:t>
      </w:r>
      <w:r w:rsidR="00A52510" w:rsidRPr="00644C7E">
        <w:rPr>
          <w:rFonts w:ascii="Times New Roman" w:hAnsi="Times New Roman" w:cs="Times New Roman"/>
          <w:color w:val="000000" w:themeColor="text1"/>
          <w:lang w:val="en-GB"/>
        </w:rPr>
        <w:t xml:space="preserve"> N is number. </w:t>
      </w:r>
    </w:p>
    <w:p w14:paraId="21818AB0" w14:textId="25851B7F" w:rsidR="00A24821" w:rsidRPr="00644C7E" w:rsidRDefault="00A24821" w:rsidP="00255C2C">
      <w:pPr>
        <w:rPr>
          <w:rFonts w:ascii="Times New Roman" w:hAnsi="Times New Roman" w:cs="Times New Roman"/>
          <w:color w:val="000000" w:themeColor="text1"/>
          <w:lang w:val="en-GB"/>
        </w:rPr>
      </w:pPr>
      <w:r w:rsidRPr="00644C7E"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 xml:space="preserve">Supplementary Table 2. </w:t>
      </w:r>
      <w:r w:rsidRPr="00644C7E">
        <w:rPr>
          <w:rFonts w:ascii="Times New Roman" w:hAnsi="Times New Roman" w:cs="Times New Roman"/>
          <w:color w:val="000000" w:themeColor="text1"/>
          <w:lang w:val="en-GB"/>
        </w:rPr>
        <w:t>Combined associations of body mass index and sarcopenia with mild cognitive impairment, where sarcopenia is defined as slow chair stands</w:t>
      </w:r>
    </w:p>
    <w:p w14:paraId="01B25364" w14:textId="77777777" w:rsidR="00A24821" w:rsidRPr="00644C7E" w:rsidRDefault="00A24821" w:rsidP="00A24821">
      <w:pPr>
        <w:pStyle w:val="NoSpacing"/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1283"/>
        <w:gridCol w:w="1863"/>
        <w:gridCol w:w="1864"/>
        <w:gridCol w:w="1863"/>
        <w:gridCol w:w="1864"/>
      </w:tblGrid>
      <w:tr w:rsidR="00644C7E" w:rsidRPr="00644C7E" w14:paraId="3DFE7EC8" w14:textId="77777777" w:rsidTr="00182136">
        <w:tc>
          <w:tcPr>
            <w:tcW w:w="1562" w:type="dxa"/>
            <w:gridSpan w:val="2"/>
          </w:tcPr>
          <w:p w14:paraId="3135C173" w14:textId="77777777" w:rsidR="00A24821" w:rsidRPr="00644C7E" w:rsidRDefault="00A24821" w:rsidP="00255C2C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7454" w:type="dxa"/>
            <w:gridSpan w:val="4"/>
          </w:tcPr>
          <w:p w14:paraId="764B335D" w14:textId="77777777" w:rsidR="00A24821" w:rsidRPr="00644C7E" w:rsidRDefault="00A24821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Body mass index</w:t>
            </w:r>
          </w:p>
        </w:tc>
      </w:tr>
      <w:tr w:rsidR="00644C7E" w:rsidRPr="00644C7E" w14:paraId="309F89ED" w14:textId="77777777" w:rsidTr="00182136">
        <w:tc>
          <w:tcPr>
            <w:tcW w:w="1562" w:type="dxa"/>
            <w:gridSpan w:val="2"/>
          </w:tcPr>
          <w:p w14:paraId="67528C34" w14:textId="77777777" w:rsidR="00A24821" w:rsidRPr="00644C7E" w:rsidRDefault="00A24821" w:rsidP="00255C2C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863" w:type="dxa"/>
          </w:tcPr>
          <w:p w14:paraId="64D9A704" w14:textId="77777777" w:rsidR="00A24821" w:rsidRPr="00644C7E" w:rsidRDefault="00A24821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Normal</w:t>
            </w:r>
          </w:p>
        </w:tc>
        <w:tc>
          <w:tcPr>
            <w:tcW w:w="1864" w:type="dxa"/>
          </w:tcPr>
          <w:p w14:paraId="0CE93586" w14:textId="77777777" w:rsidR="00A24821" w:rsidRPr="00644C7E" w:rsidRDefault="00A24821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Underweight</w:t>
            </w:r>
          </w:p>
        </w:tc>
        <w:tc>
          <w:tcPr>
            <w:tcW w:w="1863" w:type="dxa"/>
          </w:tcPr>
          <w:p w14:paraId="69B70CD3" w14:textId="77777777" w:rsidR="00A24821" w:rsidRPr="00644C7E" w:rsidRDefault="00A24821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Overweight</w:t>
            </w:r>
          </w:p>
        </w:tc>
        <w:tc>
          <w:tcPr>
            <w:tcW w:w="1864" w:type="dxa"/>
          </w:tcPr>
          <w:p w14:paraId="2E73EEDE" w14:textId="77777777" w:rsidR="00A24821" w:rsidRPr="00644C7E" w:rsidRDefault="00A24821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Obesity</w:t>
            </w:r>
          </w:p>
        </w:tc>
      </w:tr>
      <w:tr w:rsidR="00644C7E" w:rsidRPr="00644C7E" w14:paraId="0A9142AD" w14:textId="77777777" w:rsidTr="00182136">
        <w:tc>
          <w:tcPr>
            <w:tcW w:w="1562" w:type="dxa"/>
            <w:gridSpan w:val="2"/>
          </w:tcPr>
          <w:p w14:paraId="737B0350" w14:textId="77777777" w:rsidR="00A24821" w:rsidRPr="00644C7E" w:rsidRDefault="00A24821" w:rsidP="00255C2C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Model 1</w:t>
            </w:r>
          </w:p>
        </w:tc>
        <w:tc>
          <w:tcPr>
            <w:tcW w:w="1863" w:type="dxa"/>
          </w:tcPr>
          <w:p w14:paraId="513B196F" w14:textId="77777777" w:rsidR="00A24821" w:rsidRPr="00644C7E" w:rsidRDefault="00A24821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864" w:type="dxa"/>
          </w:tcPr>
          <w:p w14:paraId="634B9D73" w14:textId="77777777" w:rsidR="00A24821" w:rsidRPr="00644C7E" w:rsidRDefault="00A24821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863" w:type="dxa"/>
          </w:tcPr>
          <w:p w14:paraId="66E434B8" w14:textId="77777777" w:rsidR="00A24821" w:rsidRPr="00644C7E" w:rsidRDefault="00A24821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864" w:type="dxa"/>
          </w:tcPr>
          <w:p w14:paraId="5BC75EEB" w14:textId="77777777" w:rsidR="00A24821" w:rsidRPr="00644C7E" w:rsidRDefault="00A24821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644C7E" w:rsidRPr="00644C7E" w14:paraId="1BEDCD7E" w14:textId="77777777" w:rsidTr="00182136">
        <w:tc>
          <w:tcPr>
            <w:tcW w:w="279" w:type="dxa"/>
          </w:tcPr>
          <w:p w14:paraId="01B7B082" w14:textId="77777777" w:rsidR="00A24821" w:rsidRPr="00644C7E" w:rsidRDefault="00A24821" w:rsidP="00255C2C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83" w:type="dxa"/>
          </w:tcPr>
          <w:p w14:paraId="7EFB0D8A" w14:textId="77777777" w:rsidR="00A24821" w:rsidRPr="00644C7E" w:rsidRDefault="00A24821" w:rsidP="00255C2C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No sarcopenia</w:t>
            </w:r>
          </w:p>
        </w:tc>
        <w:tc>
          <w:tcPr>
            <w:tcW w:w="1863" w:type="dxa"/>
          </w:tcPr>
          <w:p w14:paraId="37E9775F" w14:textId="77777777" w:rsidR="00A24821" w:rsidRPr="00644C7E" w:rsidRDefault="00C66DA1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reference)</w:t>
            </w:r>
            <w:r w:rsidR="00322FF5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n=797</w:t>
            </w:r>
          </w:p>
          <w:p w14:paraId="00436EAF" w14:textId="46A37411" w:rsidR="00F55206" w:rsidRPr="00644C7E" w:rsidRDefault="00F55206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(11% with MCI)</w:t>
            </w:r>
          </w:p>
        </w:tc>
        <w:tc>
          <w:tcPr>
            <w:tcW w:w="1864" w:type="dxa"/>
          </w:tcPr>
          <w:p w14:paraId="7E193031" w14:textId="77777777" w:rsidR="00A24821" w:rsidRPr="00644C7E" w:rsidRDefault="00FF32F6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27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0.54, 2.99)</w:t>
            </w:r>
            <w:r w:rsidR="00322FF5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n=53</w:t>
            </w:r>
          </w:p>
          <w:p w14:paraId="35F9EA3E" w14:textId="57D6380F" w:rsidR="0036377E" w:rsidRPr="00644C7E" w:rsidRDefault="0036377E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(15% with MCI)</w:t>
            </w:r>
          </w:p>
        </w:tc>
        <w:tc>
          <w:tcPr>
            <w:tcW w:w="1863" w:type="dxa"/>
          </w:tcPr>
          <w:p w14:paraId="22004360" w14:textId="77777777" w:rsidR="00A24821" w:rsidRPr="00644C7E" w:rsidRDefault="00FF32F6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0.47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0.32, 0.69)</w:t>
            </w:r>
            <w:r w:rsidR="00322FF5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n=879</w:t>
            </w:r>
          </w:p>
          <w:p w14:paraId="4F9C2EFB" w14:textId="7D534EC6" w:rsidR="0036377E" w:rsidRPr="00644C7E" w:rsidRDefault="0036377E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(5% with MCI)</w:t>
            </w:r>
          </w:p>
        </w:tc>
        <w:tc>
          <w:tcPr>
            <w:tcW w:w="1864" w:type="dxa"/>
          </w:tcPr>
          <w:p w14:paraId="05342449" w14:textId="77777777" w:rsidR="00A24821" w:rsidRPr="00644C7E" w:rsidRDefault="00FF32F6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0.83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 xml:space="preserve">(0.55, 1.25) </w:t>
            </w:r>
            <w:r w:rsidR="00322FF5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n=497</w:t>
            </w:r>
          </w:p>
          <w:p w14:paraId="35C32EF9" w14:textId="5FF24915" w:rsidR="0036377E" w:rsidRPr="00644C7E" w:rsidRDefault="0036377E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(8% with MCI)</w:t>
            </w:r>
          </w:p>
        </w:tc>
      </w:tr>
      <w:tr w:rsidR="00644C7E" w:rsidRPr="00644C7E" w14:paraId="464F5BD0" w14:textId="77777777" w:rsidTr="00182136">
        <w:tc>
          <w:tcPr>
            <w:tcW w:w="279" w:type="dxa"/>
          </w:tcPr>
          <w:p w14:paraId="0CF115BF" w14:textId="77777777" w:rsidR="00A24821" w:rsidRPr="00644C7E" w:rsidRDefault="00A24821" w:rsidP="00255C2C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83" w:type="dxa"/>
          </w:tcPr>
          <w:p w14:paraId="17DBF1FE" w14:textId="77777777" w:rsidR="00A24821" w:rsidRPr="00644C7E" w:rsidRDefault="00A24821" w:rsidP="00255C2C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Sarcopenia</w:t>
            </w:r>
          </w:p>
        </w:tc>
        <w:tc>
          <w:tcPr>
            <w:tcW w:w="1863" w:type="dxa"/>
          </w:tcPr>
          <w:p w14:paraId="6805AA26" w14:textId="77777777" w:rsidR="00A24821" w:rsidRPr="00644C7E" w:rsidRDefault="00C66DA1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47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1.10, 1.96)</w:t>
            </w:r>
            <w:r w:rsidR="00322FF5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n=913</w:t>
            </w:r>
          </w:p>
          <w:p w14:paraId="6BDF5A30" w14:textId="33578ED8" w:rsidR="00F55206" w:rsidRPr="00644C7E" w:rsidRDefault="00F55206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(</w:t>
            </w:r>
            <w:r w:rsidR="00E736AC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24% with MCI)</w:t>
            </w:r>
          </w:p>
        </w:tc>
        <w:tc>
          <w:tcPr>
            <w:tcW w:w="1864" w:type="dxa"/>
          </w:tcPr>
          <w:p w14:paraId="174C2D99" w14:textId="77777777" w:rsidR="00A24821" w:rsidRPr="00644C7E" w:rsidRDefault="00FF32F6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34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0.79, 2.28)</w:t>
            </w:r>
            <w:r w:rsidR="00322FF5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n=107</w:t>
            </w:r>
          </w:p>
          <w:p w14:paraId="7293D720" w14:textId="17843DE8" w:rsidR="0036377E" w:rsidRPr="00644C7E" w:rsidRDefault="0036377E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(27% with MCI)</w:t>
            </w:r>
          </w:p>
        </w:tc>
        <w:tc>
          <w:tcPr>
            <w:tcW w:w="1863" w:type="dxa"/>
          </w:tcPr>
          <w:p w14:paraId="675AECA2" w14:textId="77777777" w:rsidR="00A24821" w:rsidRPr="00644C7E" w:rsidRDefault="00FF32F6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02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0.76, 1.37)</w:t>
            </w:r>
            <w:r w:rsidR="00322FF5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n=1,112</w:t>
            </w:r>
          </w:p>
          <w:p w14:paraId="2CB0D1D9" w14:textId="0D35603A" w:rsidR="0036377E" w:rsidRPr="00644C7E" w:rsidRDefault="0036377E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(16% with MCI)</w:t>
            </w:r>
          </w:p>
        </w:tc>
        <w:tc>
          <w:tcPr>
            <w:tcW w:w="1864" w:type="dxa"/>
          </w:tcPr>
          <w:p w14:paraId="7F8097E1" w14:textId="77777777" w:rsidR="00A24821" w:rsidRPr="00644C7E" w:rsidRDefault="00FF32F6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11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0.80, 1.55)</w:t>
            </w:r>
            <w:r w:rsidR="00322FF5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n=664</w:t>
            </w:r>
          </w:p>
          <w:p w14:paraId="166F48FA" w14:textId="14BF4765" w:rsidR="0036377E" w:rsidRPr="00644C7E" w:rsidRDefault="0036377E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(15% with MCI)</w:t>
            </w:r>
          </w:p>
        </w:tc>
      </w:tr>
      <w:tr w:rsidR="00644C7E" w:rsidRPr="00644C7E" w14:paraId="5D372548" w14:textId="77777777" w:rsidTr="00182136">
        <w:tc>
          <w:tcPr>
            <w:tcW w:w="1562" w:type="dxa"/>
            <w:gridSpan w:val="2"/>
          </w:tcPr>
          <w:p w14:paraId="6D820EDB" w14:textId="77777777" w:rsidR="00A24821" w:rsidRPr="00644C7E" w:rsidRDefault="00A24821" w:rsidP="00255C2C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Model 2</w:t>
            </w:r>
          </w:p>
        </w:tc>
        <w:tc>
          <w:tcPr>
            <w:tcW w:w="1863" w:type="dxa"/>
          </w:tcPr>
          <w:p w14:paraId="3180CEA9" w14:textId="77777777" w:rsidR="00A24821" w:rsidRPr="00644C7E" w:rsidRDefault="00A24821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864" w:type="dxa"/>
          </w:tcPr>
          <w:p w14:paraId="358500D6" w14:textId="77777777" w:rsidR="00A24821" w:rsidRPr="00644C7E" w:rsidRDefault="00A24821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863" w:type="dxa"/>
          </w:tcPr>
          <w:p w14:paraId="4A7DEA9B" w14:textId="77777777" w:rsidR="00A24821" w:rsidRPr="00644C7E" w:rsidRDefault="00A24821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864" w:type="dxa"/>
          </w:tcPr>
          <w:p w14:paraId="5B9E267B" w14:textId="77777777" w:rsidR="00A24821" w:rsidRPr="00644C7E" w:rsidRDefault="00A24821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644C7E" w:rsidRPr="00644C7E" w14:paraId="7EC4C273" w14:textId="77777777" w:rsidTr="00182136">
        <w:tc>
          <w:tcPr>
            <w:tcW w:w="279" w:type="dxa"/>
          </w:tcPr>
          <w:p w14:paraId="279E2AE0" w14:textId="77777777" w:rsidR="00A24821" w:rsidRPr="00644C7E" w:rsidRDefault="00A24821" w:rsidP="00255C2C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83" w:type="dxa"/>
          </w:tcPr>
          <w:p w14:paraId="79DFA68B" w14:textId="77777777" w:rsidR="00A24821" w:rsidRPr="00644C7E" w:rsidRDefault="00A24821" w:rsidP="00255C2C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No sarcopenia</w:t>
            </w:r>
          </w:p>
        </w:tc>
        <w:tc>
          <w:tcPr>
            <w:tcW w:w="1863" w:type="dxa"/>
          </w:tcPr>
          <w:p w14:paraId="4D761A33" w14:textId="77777777" w:rsidR="00A24821" w:rsidRPr="00644C7E" w:rsidRDefault="00073FF4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reference)</w:t>
            </w:r>
            <w:r w:rsidR="0059324A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n=779</w:t>
            </w:r>
          </w:p>
          <w:p w14:paraId="1405142A" w14:textId="7046B2D2" w:rsidR="00182136" w:rsidRPr="00644C7E" w:rsidRDefault="00182136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(11% with MCI)</w:t>
            </w:r>
          </w:p>
        </w:tc>
        <w:tc>
          <w:tcPr>
            <w:tcW w:w="1864" w:type="dxa"/>
          </w:tcPr>
          <w:p w14:paraId="2D88B02A" w14:textId="77777777" w:rsidR="00A24821" w:rsidRPr="00644C7E" w:rsidRDefault="009E6041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05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0.40, 2.73)</w:t>
            </w:r>
            <w:r w:rsidR="0059324A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n=49</w:t>
            </w:r>
          </w:p>
          <w:p w14:paraId="21E357DE" w14:textId="3E473972" w:rsidR="00D3294A" w:rsidRPr="00644C7E" w:rsidRDefault="00D3294A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(</w:t>
            </w:r>
            <w:r w:rsidR="009A79F2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4% with MCI)</w:t>
            </w:r>
          </w:p>
        </w:tc>
        <w:tc>
          <w:tcPr>
            <w:tcW w:w="1863" w:type="dxa"/>
          </w:tcPr>
          <w:p w14:paraId="713DC010" w14:textId="77777777" w:rsidR="00A24821" w:rsidRPr="00644C7E" w:rsidRDefault="009E6041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0.55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0.37, 0.82)</w:t>
            </w:r>
            <w:r w:rsidR="0059324A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n=864</w:t>
            </w:r>
          </w:p>
          <w:p w14:paraId="29AE9380" w14:textId="4C994680" w:rsidR="009A79F2" w:rsidRPr="00644C7E" w:rsidRDefault="009A79F2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(5% with MCI)</w:t>
            </w:r>
          </w:p>
        </w:tc>
        <w:tc>
          <w:tcPr>
            <w:tcW w:w="1864" w:type="dxa"/>
          </w:tcPr>
          <w:p w14:paraId="747C564D" w14:textId="77777777" w:rsidR="00A24821" w:rsidRPr="00644C7E" w:rsidRDefault="009E6041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0.96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0.62, 1.49)</w:t>
            </w:r>
            <w:r w:rsidR="0059324A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n=495</w:t>
            </w:r>
          </w:p>
          <w:p w14:paraId="295D63A7" w14:textId="5ED7E632" w:rsidR="009A79F2" w:rsidRPr="00644C7E" w:rsidRDefault="009A79F2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(8% with MCI)</w:t>
            </w:r>
          </w:p>
        </w:tc>
      </w:tr>
      <w:tr w:rsidR="00A24821" w:rsidRPr="00644C7E" w14:paraId="75C86C95" w14:textId="77777777" w:rsidTr="00182136">
        <w:tc>
          <w:tcPr>
            <w:tcW w:w="279" w:type="dxa"/>
          </w:tcPr>
          <w:p w14:paraId="5D64AC3D" w14:textId="77777777" w:rsidR="00A24821" w:rsidRPr="00644C7E" w:rsidRDefault="00A24821" w:rsidP="00255C2C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83" w:type="dxa"/>
          </w:tcPr>
          <w:p w14:paraId="7A3080BD" w14:textId="77777777" w:rsidR="00A24821" w:rsidRPr="00644C7E" w:rsidRDefault="00A24821" w:rsidP="00255C2C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Sarcopenia</w:t>
            </w:r>
          </w:p>
        </w:tc>
        <w:tc>
          <w:tcPr>
            <w:tcW w:w="1863" w:type="dxa"/>
          </w:tcPr>
          <w:p w14:paraId="30A15752" w14:textId="77777777" w:rsidR="00A24821" w:rsidRPr="00644C7E" w:rsidRDefault="009E6041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57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1.14, 2.14)</w:t>
            </w:r>
          </w:p>
          <w:p w14:paraId="39BEC6CC" w14:textId="77777777" w:rsidR="0059324A" w:rsidRPr="00644C7E" w:rsidRDefault="0059324A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n=892</w:t>
            </w:r>
          </w:p>
          <w:p w14:paraId="31C7D809" w14:textId="263F22AB" w:rsidR="00D3294A" w:rsidRPr="00644C7E" w:rsidRDefault="00D3294A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(23% with MCI)</w:t>
            </w:r>
          </w:p>
        </w:tc>
        <w:tc>
          <w:tcPr>
            <w:tcW w:w="1864" w:type="dxa"/>
          </w:tcPr>
          <w:p w14:paraId="690F3C2C" w14:textId="77777777" w:rsidR="00A24821" w:rsidRPr="00644C7E" w:rsidRDefault="009E6041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36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0.76, 2.43)</w:t>
            </w:r>
            <w:r w:rsidR="0059324A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n=104</w:t>
            </w:r>
          </w:p>
          <w:p w14:paraId="5AB79108" w14:textId="62F33166" w:rsidR="009A79F2" w:rsidRPr="00644C7E" w:rsidRDefault="009A79F2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(27% with MCI)</w:t>
            </w:r>
          </w:p>
        </w:tc>
        <w:tc>
          <w:tcPr>
            <w:tcW w:w="1863" w:type="dxa"/>
          </w:tcPr>
          <w:p w14:paraId="402EBF8B" w14:textId="77777777" w:rsidR="00A24821" w:rsidRPr="00644C7E" w:rsidRDefault="009E6041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07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0.78, 1.48)</w:t>
            </w:r>
            <w:r w:rsidR="0059324A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n=1,097</w:t>
            </w:r>
          </w:p>
          <w:p w14:paraId="4F43CFD9" w14:textId="2C0AFB07" w:rsidR="009A79F2" w:rsidRPr="00644C7E" w:rsidRDefault="009A79F2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(15% with MCI)</w:t>
            </w:r>
          </w:p>
        </w:tc>
        <w:tc>
          <w:tcPr>
            <w:tcW w:w="1864" w:type="dxa"/>
          </w:tcPr>
          <w:p w14:paraId="7072FC43" w14:textId="77777777" w:rsidR="00A24821" w:rsidRPr="00644C7E" w:rsidRDefault="009E6041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33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 xml:space="preserve">(0.93, </w:t>
            </w:r>
            <w:r w:rsidR="00D9310F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91)</w:t>
            </w:r>
            <w:r w:rsidR="0059324A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n=649</w:t>
            </w:r>
          </w:p>
          <w:p w14:paraId="77899FE8" w14:textId="253AD6A5" w:rsidR="009A79F2" w:rsidRPr="00644C7E" w:rsidRDefault="009A79F2" w:rsidP="00255C2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(15% with MCI)</w:t>
            </w:r>
          </w:p>
        </w:tc>
      </w:tr>
    </w:tbl>
    <w:p w14:paraId="4813D014" w14:textId="77777777" w:rsidR="00255C2C" w:rsidRPr="00644C7E" w:rsidRDefault="00255C2C" w:rsidP="00255C2C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70353669" w14:textId="59C2D804" w:rsidR="00B64F39" w:rsidRPr="00644C7E" w:rsidRDefault="00A24821" w:rsidP="00255C2C">
      <w:pPr>
        <w:rPr>
          <w:rFonts w:ascii="Times New Roman" w:hAnsi="Times New Roman" w:cs="Times New Roman"/>
          <w:color w:val="000000" w:themeColor="text1"/>
          <w:lang w:val="en-GB"/>
        </w:rPr>
        <w:sectPr w:rsidR="00B64F39" w:rsidRPr="00644C7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44C7E">
        <w:rPr>
          <w:rFonts w:ascii="Times New Roman" w:hAnsi="Times New Roman" w:cs="Times New Roman"/>
          <w:color w:val="000000" w:themeColor="text1"/>
          <w:lang w:val="en-GB"/>
        </w:rPr>
        <w:t>Values are odds ratios (95% confidence intervals). Mild cognitive impairment</w:t>
      </w:r>
      <w:r w:rsidR="00CD27B4" w:rsidRPr="00644C7E">
        <w:rPr>
          <w:rFonts w:ascii="Times New Roman" w:hAnsi="Times New Roman" w:cs="Times New Roman"/>
          <w:color w:val="000000" w:themeColor="text1"/>
          <w:lang w:val="en-GB"/>
        </w:rPr>
        <w:t xml:space="preserve"> (MCI)</w:t>
      </w:r>
      <w:r w:rsidRPr="00644C7E">
        <w:rPr>
          <w:rFonts w:ascii="Times New Roman" w:hAnsi="Times New Roman" w:cs="Times New Roman"/>
          <w:color w:val="000000" w:themeColor="text1"/>
          <w:lang w:val="en-GB"/>
        </w:rPr>
        <w:t xml:space="preserve"> was defined as a score of 12 or less out of 19 on the shorter version of the mini-mental state examination used in SABE Colombia, which is a valid screening tool. Sarcopenia was defined as slow chair stands (&gt;15 seconds in men and women). Model 1 was adjusted for age and sex (n=5,022). Model 2 was adjusted for age, sex, height, education, income, civil status, smoking, and alcohol drinking (n=4,911).</w:t>
      </w:r>
      <w:r w:rsidR="00A52510" w:rsidRPr="00644C7E">
        <w:rPr>
          <w:rFonts w:ascii="Times New Roman" w:hAnsi="Times New Roman" w:cs="Times New Roman"/>
          <w:color w:val="000000" w:themeColor="text1"/>
          <w:lang w:val="en-GB"/>
        </w:rPr>
        <w:t xml:space="preserve"> N is number.</w:t>
      </w:r>
    </w:p>
    <w:p w14:paraId="500CBE0D" w14:textId="1EF4E779" w:rsidR="00B64F39" w:rsidRPr="00644C7E" w:rsidRDefault="00B64F39" w:rsidP="009B344D">
      <w:pPr>
        <w:rPr>
          <w:rFonts w:ascii="Times New Roman" w:hAnsi="Times New Roman" w:cs="Times New Roman"/>
          <w:color w:val="000000" w:themeColor="text1"/>
          <w:lang w:val="en-GB"/>
        </w:rPr>
      </w:pPr>
      <w:r w:rsidRPr="00644C7E"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>Supplement</w:t>
      </w:r>
      <w:r w:rsidR="007B5AB2" w:rsidRPr="00644C7E">
        <w:rPr>
          <w:rFonts w:ascii="Times New Roman" w:hAnsi="Times New Roman" w:cs="Times New Roman"/>
          <w:b/>
          <w:bCs/>
          <w:color w:val="000000" w:themeColor="text1"/>
          <w:lang w:val="en-GB"/>
        </w:rPr>
        <w:t>ary</w:t>
      </w:r>
      <w:r w:rsidRPr="00644C7E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Table 3. </w:t>
      </w:r>
      <w:r w:rsidRPr="00644C7E">
        <w:rPr>
          <w:rFonts w:ascii="Times New Roman" w:hAnsi="Times New Roman" w:cs="Times New Roman"/>
          <w:color w:val="000000" w:themeColor="text1"/>
          <w:lang w:val="en-GB"/>
        </w:rPr>
        <w:t>Associations of body mass index with mild cognitive impairment</w:t>
      </w:r>
      <w:r w:rsidR="00E751C2" w:rsidRPr="00644C7E">
        <w:rPr>
          <w:rFonts w:ascii="Times New Roman" w:hAnsi="Times New Roman" w:cs="Times New Roman"/>
          <w:color w:val="000000" w:themeColor="text1"/>
          <w:lang w:val="en-GB"/>
        </w:rPr>
        <w:t xml:space="preserve"> in the original model and the cross-validation model</w:t>
      </w:r>
    </w:p>
    <w:p w14:paraId="13E3DEA1" w14:textId="77777777" w:rsidR="00B64F39" w:rsidRPr="00644C7E" w:rsidRDefault="00B64F39" w:rsidP="00B64F39">
      <w:pPr>
        <w:pStyle w:val="NoSpacing"/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44C7E" w:rsidRPr="00644C7E" w14:paraId="15CF4910" w14:textId="77777777" w:rsidTr="00A934E6">
        <w:tc>
          <w:tcPr>
            <w:tcW w:w="1803" w:type="dxa"/>
          </w:tcPr>
          <w:p w14:paraId="27E07B2A" w14:textId="77777777" w:rsidR="00B64F39" w:rsidRPr="00644C7E" w:rsidRDefault="00B64F39" w:rsidP="009B344D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7213" w:type="dxa"/>
            <w:gridSpan w:val="4"/>
          </w:tcPr>
          <w:p w14:paraId="69E1C855" w14:textId="77777777" w:rsidR="00B64F39" w:rsidRPr="00644C7E" w:rsidRDefault="00B64F39" w:rsidP="009B344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Body mass index</w:t>
            </w:r>
          </w:p>
        </w:tc>
      </w:tr>
      <w:tr w:rsidR="00644C7E" w:rsidRPr="00644C7E" w14:paraId="3ECD3D88" w14:textId="77777777" w:rsidTr="00A934E6">
        <w:tc>
          <w:tcPr>
            <w:tcW w:w="1803" w:type="dxa"/>
          </w:tcPr>
          <w:p w14:paraId="4C3298AB" w14:textId="77777777" w:rsidR="00B64F39" w:rsidRPr="00644C7E" w:rsidRDefault="00B64F39" w:rsidP="009B344D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803" w:type="dxa"/>
          </w:tcPr>
          <w:p w14:paraId="4C17B841" w14:textId="77777777" w:rsidR="00B64F39" w:rsidRPr="00644C7E" w:rsidRDefault="00B64F39" w:rsidP="009B344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Normal</w:t>
            </w:r>
          </w:p>
        </w:tc>
        <w:tc>
          <w:tcPr>
            <w:tcW w:w="1803" w:type="dxa"/>
          </w:tcPr>
          <w:p w14:paraId="4504712D" w14:textId="77777777" w:rsidR="00B64F39" w:rsidRPr="00644C7E" w:rsidRDefault="00B64F39" w:rsidP="009B344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Underweight</w:t>
            </w:r>
          </w:p>
        </w:tc>
        <w:tc>
          <w:tcPr>
            <w:tcW w:w="1803" w:type="dxa"/>
          </w:tcPr>
          <w:p w14:paraId="5676A3D6" w14:textId="77777777" w:rsidR="00B64F39" w:rsidRPr="00644C7E" w:rsidRDefault="00B64F39" w:rsidP="009B344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Overweight</w:t>
            </w:r>
          </w:p>
        </w:tc>
        <w:tc>
          <w:tcPr>
            <w:tcW w:w="1804" w:type="dxa"/>
          </w:tcPr>
          <w:p w14:paraId="20783671" w14:textId="77777777" w:rsidR="00B64F39" w:rsidRPr="00644C7E" w:rsidRDefault="00B64F39" w:rsidP="009B344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Obesity</w:t>
            </w:r>
          </w:p>
        </w:tc>
      </w:tr>
      <w:tr w:rsidR="00644C7E" w:rsidRPr="00644C7E" w14:paraId="62EBE3DD" w14:textId="77777777" w:rsidTr="00A934E6">
        <w:tc>
          <w:tcPr>
            <w:tcW w:w="1803" w:type="dxa"/>
          </w:tcPr>
          <w:p w14:paraId="7FC2DC4B" w14:textId="5422ADDD" w:rsidR="00B64F39" w:rsidRPr="00644C7E" w:rsidRDefault="00B64F39" w:rsidP="009B344D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Original model</w:t>
            </w:r>
          </w:p>
        </w:tc>
        <w:tc>
          <w:tcPr>
            <w:tcW w:w="1803" w:type="dxa"/>
          </w:tcPr>
          <w:p w14:paraId="718A2D58" w14:textId="77777777" w:rsidR="00B64F39" w:rsidRPr="00644C7E" w:rsidRDefault="00B64F39" w:rsidP="009B344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reference)</w:t>
            </w:r>
          </w:p>
        </w:tc>
        <w:tc>
          <w:tcPr>
            <w:tcW w:w="1803" w:type="dxa"/>
          </w:tcPr>
          <w:p w14:paraId="5CFA6BCC" w14:textId="77777777" w:rsidR="00B64F39" w:rsidRPr="00644C7E" w:rsidRDefault="00B64F39" w:rsidP="009B344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61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1.34, 1.95)</w:t>
            </w:r>
          </w:p>
        </w:tc>
        <w:tc>
          <w:tcPr>
            <w:tcW w:w="1803" w:type="dxa"/>
          </w:tcPr>
          <w:p w14:paraId="0E06616E" w14:textId="77777777" w:rsidR="00B64F39" w:rsidRPr="00644C7E" w:rsidRDefault="00B64F39" w:rsidP="009B344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0.76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0.69, 0.84)</w:t>
            </w:r>
          </w:p>
        </w:tc>
        <w:tc>
          <w:tcPr>
            <w:tcW w:w="1804" w:type="dxa"/>
          </w:tcPr>
          <w:p w14:paraId="25D47727" w14:textId="77777777" w:rsidR="00B64F39" w:rsidRPr="00644C7E" w:rsidRDefault="00B64F39" w:rsidP="009B344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0.74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0.65, 0.83)</w:t>
            </w:r>
          </w:p>
        </w:tc>
      </w:tr>
      <w:tr w:rsidR="00B64F39" w:rsidRPr="00644C7E" w14:paraId="1E6D7B39" w14:textId="77777777" w:rsidTr="00A934E6">
        <w:tc>
          <w:tcPr>
            <w:tcW w:w="1803" w:type="dxa"/>
          </w:tcPr>
          <w:p w14:paraId="1CE833C4" w14:textId="75461A45" w:rsidR="00B64F39" w:rsidRPr="00644C7E" w:rsidRDefault="00B64F39" w:rsidP="009B344D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Cross-validation model</w:t>
            </w:r>
          </w:p>
        </w:tc>
        <w:tc>
          <w:tcPr>
            <w:tcW w:w="1803" w:type="dxa"/>
          </w:tcPr>
          <w:p w14:paraId="1316A692" w14:textId="32B562BD" w:rsidR="00B64F39" w:rsidRPr="00644C7E" w:rsidRDefault="0008329D" w:rsidP="009B344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reference)</w:t>
            </w:r>
          </w:p>
        </w:tc>
        <w:tc>
          <w:tcPr>
            <w:tcW w:w="1803" w:type="dxa"/>
          </w:tcPr>
          <w:p w14:paraId="6700E3A3" w14:textId="4991E6C3" w:rsidR="00B64F39" w:rsidRPr="00644C7E" w:rsidRDefault="0008329D" w:rsidP="009B344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.62 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 xml:space="preserve">(1.35, </w:t>
            </w:r>
            <w:r w:rsidR="00CD0AB8"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95)</w:t>
            </w:r>
          </w:p>
        </w:tc>
        <w:tc>
          <w:tcPr>
            <w:tcW w:w="1803" w:type="dxa"/>
          </w:tcPr>
          <w:p w14:paraId="2829D1B0" w14:textId="10583B1A" w:rsidR="00B64F39" w:rsidRPr="00644C7E" w:rsidRDefault="00CD0AB8" w:rsidP="009B344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0.76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0.69, 0.84)</w:t>
            </w:r>
          </w:p>
        </w:tc>
        <w:tc>
          <w:tcPr>
            <w:tcW w:w="1804" w:type="dxa"/>
          </w:tcPr>
          <w:p w14:paraId="675E0EDF" w14:textId="214FB21E" w:rsidR="00B64F39" w:rsidRPr="00644C7E" w:rsidRDefault="00CD0AB8" w:rsidP="009B344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74 </w:t>
            </w: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0.65, 0.83)</w:t>
            </w:r>
          </w:p>
        </w:tc>
      </w:tr>
    </w:tbl>
    <w:p w14:paraId="1F337690" w14:textId="77777777" w:rsidR="009B344D" w:rsidRPr="00644C7E" w:rsidRDefault="009B344D" w:rsidP="009B344D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1AE8FC7E" w14:textId="2863FED2" w:rsidR="00281826" w:rsidRPr="00644C7E" w:rsidRDefault="00FA1054" w:rsidP="009B344D">
      <w:pPr>
        <w:rPr>
          <w:rFonts w:ascii="Times New Roman" w:hAnsi="Times New Roman" w:cs="Times New Roman"/>
          <w:color w:val="000000" w:themeColor="text1"/>
          <w:lang w:val="en-GB"/>
        </w:rPr>
        <w:sectPr w:rsidR="00281826" w:rsidRPr="00644C7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44C7E">
        <w:rPr>
          <w:rFonts w:ascii="Times New Roman" w:hAnsi="Times New Roman" w:cs="Times New Roman"/>
          <w:color w:val="000000" w:themeColor="text1"/>
          <w:lang w:val="en-GB"/>
        </w:rPr>
        <w:t xml:space="preserve">Values are odds ratios (95% confidence intervals). Mild cognitive impairment was defined as a score of 12 or less out of 19 on the shorter version of the mini-mental state examination used in SABE Colombia, which is a valid screening tool. </w:t>
      </w:r>
      <w:r w:rsidR="00EC78F9" w:rsidRPr="00644C7E">
        <w:rPr>
          <w:rFonts w:ascii="Times New Roman" w:hAnsi="Times New Roman" w:cs="Times New Roman"/>
          <w:color w:val="000000" w:themeColor="text1"/>
          <w:lang w:val="en-GB"/>
        </w:rPr>
        <w:t>Ordinary logistic regression was used to create the original model (n=19,860). Cross-fit, partialing-out lasso logistic regression was used to</w:t>
      </w:r>
      <w:r w:rsidR="0072360D" w:rsidRPr="00644C7E">
        <w:rPr>
          <w:rFonts w:ascii="Times New Roman" w:hAnsi="Times New Roman" w:cs="Times New Roman"/>
          <w:color w:val="000000" w:themeColor="text1"/>
          <w:lang w:val="en-GB"/>
        </w:rPr>
        <w:t xml:space="preserve"> create the cross-validation model (n=19,860). </w:t>
      </w:r>
      <w:r w:rsidR="00EC78F9" w:rsidRPr="00644C7E">
        <w:rPr>
          <w:rFonts w:ascii="Times New Roman" w:hAnsi="Times New Roman" w:cs="Times New Roman"/>
          <w:color w:val="000000" w:themeColor="text1"/>
          <w:lang w:val="en-GB"/>
        </w:rPr>
        <w:t>The covariates in the original model and the controls in the cross-validation model were age, sex, height, education, income, civil status, smoking, and alcohol drinking.</w:t>
      </w:r>
      <w:r w:rsidR="007855BB" w:rsidRPr="00644C7E">
        <w:rPr>
          <w:rFonts w:ascii="Times New Roman" w:hAnsi="Times New Roman" w:cs="Times New Roman"/>
          <w:color w:val="000000" w:themeColor="text1"/>
          <w:lang w:val="en-GB"/>
        </w:rPr>
        <w:t xml:space="preserve"> The Wald statistic for body mass index in the cross-validation model was 84.65 (p&lt;0.001).</w:t>
      </w:r>
    </w:p>
    <w:p w14:paraId="2A6177C5" w14:textId="079EC206" w:rsidR="00281826" w:rsidRPr="00644C7E" w:rsidRDefault="00281826" w:rsidP="00F0397F">
      <w:pPr>
        <w:rPr>
          <w:rFonts w:ascii="Times New Roman" w:hAnsi="Times New Roman" w:cs="Times New Roman"/>
          <w:color w:val="000000" w:themeColor="text1"/>
          <w:lang w:val="en-GB"/>
        </w:rPr>
      </w:pPr>
      <w:r w:rsidRPr="00644C7E"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>Supplementa</w:t>
      </w:r>
      <w:r w:rsidR="007B5AB2" w:rsidRPr="00644C7E">
        <w:rPr>
          <w:rFonts w:ascii="Times New Roman" w:hAnsi="Times New Roman" w:cs="Times New Roman"/>
          <w:b/>
          <w:bCs/>
          <w:color w:val="000000" w:themeColor="text1"/>
          <w:lang w:val="en-GB"/>
        </w:rPr>
        <w:t>ry</w:t>
      </w:r>
      <w:r w:rsidRPr="00644C7E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Table 4. </w:t>
      </w:r>
      <w:r w:rsidRPr="00644C7E">
        <w:rPr>
          <w:rFonts w:ascii="Times New Roman" w:hAnsi="Times New Roman" w:cs="Times New Roman"/>
          <w:color w:val="000000" w:themeColor="text1"/>
          <w:lang w:val="en-GB"/>
        </w:rPr>
        <w:t>Associations of grip strength and chair stands with mild cognitive impairment in the original model</w:t>
      </w:r>
      <w:r w:rsidR="00B70F8F" w:rsidRPr="00644C7E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644C7E">
        <w:rPr>
          <w:rFonts w:ascii="Times New Roman" w:hAnsi="Times New Roman" w:cs="Times New Roman"/>
          <w:color w:val="000000" w:themeColor="text1"/>
          <w:lang w:val="en-GB"/>
        </w:rPr>
        <w:t xml:space="preserve"> and the cross-validation model</w:t>
      </w:r>
      <w:r w:rsidR="00B70F8F" w:rsidRPr="00644C7E">
        <w:rPr>
          <w:rFonts w:ascii="Times New Roman" w:hAnsi="Times New Roman" w:cs="Times New Roman"/>
          <w:color w:val="000000" w:themeColor="text1"/>
          <w:lang w:val="en-GB"/>
        </w:rPr>
        <w:t>s</w:t>
      </w:r>
    </w:p>
    <w:p w14:paraId="783C9801" w14:textId="77777777" w:rsidR="00281826" w:rsidRPr="00644C7E" w:rsidRDefault="00281826" w:rsidP="00281826">
      <w:pPr>
        <w:pStyle w:val="NoSpacing"/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2726"/>
        <w:gridCol w:w="3005"/>
        <w:gridCol w:w="3006"/>
      </w:tblGrid>
      <w:tr w:rsidR="00644C7E" w:rsidRPr="00644C7E" w14:paraId="75601DB9" w14:textId="77777777" w:rsidTr="00A934E6">
        <w:tc>
          <w:tcPr>
            <w:tcW w:w="3005" w:type="dxa"/>
            <w:gridSpan w:val="2"/>
          </w:tcPr>
          <w:p w14:paraId="47A05D97" w14:textId="77777777" w:rsidR="00281826" w:rsidRPr="00644C7E" w:rsidRDefault="00281826" w:rsidP="00F0397F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3005" w:type="dxa"/>
          </w:tcPr>
          <w:p w14:paraId="6E33542D" w14:textId="77777777" w:rsidR="00281826" w:rsidRPr="00644C7E" w:rsidRDefault="00281826" w:rsidP="00F0397F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Normal</w:t>
            </w:r>
          </w:p>
        </w:tc>
        <w:tc>
          <w:tcPr>
            <w:tcW w:w="3006" w:type="dxa"/>
          </w:tcPr>
          <w:p w14:paraId="423138E2" w14:textId="77777777" w:rsidR="00281826" w:rsidRPr="00644C7E" w:rsidRDefault="00281826" w:rsidP="00F0397F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Low or slow</w:t>
            </w:r>
          </w:p>
        </w:tc>
      </w:tr>
      <w:tr w:rsidR="00644C7E" w:rsidRPr="00644C7E" w14:paraId="48F2E921" w14:textId="77777777" w:rsidTr="00A934E6">
        <w:tc>
          <w:tcPr>
            <w:tcW w:w="3005" w:type="dxa"/>
            <w:gridSpan w:val="2"/>
          </w:tcPr>
          <w:p w14:paraId="03614A6E" w14:textId="77777777" w:rsidR="00281826" w:rsidRPr="00644C7E" w:rsidRDefault="00281826" w:rsidP="00F0397F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Grip strength</w:t>
            </w:r>
          </w:p>
        </w:tc>
        <w:tc>
          <w:tcPr>
            <w:tcW w:w="3005" w:type="dxa"/>
          </w:tcPr>
          <w:p w14:paraId="46711A21" w14:textId="77777777" w:rsidR="00281826" w:rsidRPr="00644C7E" w:rsidRDefault="00281826" w:rsidP="00F0397F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3006" w:type="dxa"/>
          </w:tcPr>
          <w:p w14:paraId="7C04385B" w14:textId="77777777" w:rsidR="00281826" w:rsidRPr="00644C7E" w:rsidRDefault="00281826" w:rsidP="00F0397F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644C7E" w:rsidRPr="00644C7E" w14:paraId="0B6AC98F" w14:textId="77777777" w:rsidTr="00A934E6">
        <w:tc>
          <w:tcPr>
            <w:tcW w:w="279" w:type="dxa"/>
          </w:tcPr>
          <w:p w14:paraId="144B9F52" w14:textId="77777777" w:rsidR="00281826" w:rsidRPr="00644C7E" w:rsidRDefault="00281826" w:rsidP="00F0397F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726" w:type="dxa"/>
          </w:tcPr>
          <w:p w14:paraId="342BD6AB" w14:textId="2CE32E2C" w:rsidR="00281826" w:rsidRPr="00644C7E" w:rsidRDefault="00281826" w:rsidP="00F0397F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Original model</w:t>
            </w:r>
          </w:p>
        </w:tc>
        <w:tc>
          <w:tcPr>
            <w:tcW w:w="3005" w:type="dxa"/>
          </w:tcPr>
          <w:p w14:paraId="10D73BB6" w14:textId="77777777" w:rsidR="00281826" w:rsidRPr="00644C7E" w:rsidRDefault="00281826" w:rsidP="00F0397F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00 (reference)</w:t>
            </w:r>
          </w:p>
        </w:tc>
        <w:tc>
          <w:tcPr>
            <w:tcW w:w="3006" w:type="dxa"/>
          </w:tcPr>
          <w:p w14:paraId="2C1A6393" w14:textId="77777777" w:rsidR="00281826" w:rsidRPr="00644C7E" w:rsidRDefault="00281826" w:rsidP="00F0397F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90 (1.56, 2.31)</w:t>
            </w:r>
          </w:p>
        </w:tc>
      </w:tr>
      <w:tr w:rsidR="00644C7E" w:rsidRPr="00644C7E" w14:paraId="25A48DB7" w14:textId="77777777" w:rsidTr="00A934E6">
        <w:tc>
          <w:tcPr>
            <w:tcW w:w="279" w:type="dxa"/>
          </w:tcPr>
          <w:p w14:paraId="09046411" w14:textId="77777777" w:rsidR="00281826" w:rsidRPr="00644C7E" w:rsidRDefault="00281826" w:rsidP="00F0397F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726" w:type="dxa"/>
          </w:tcPr>
          <w:p w14:paraId="087F84D2" w14:textId="305ACC37" w:rsidR="00281826" w:rsidRPr="00644C7E" w:rsidRDefault="00281826" w:rsidP="00F0397F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Cross-validation model</w:t>
            </w:r>
          </w:p>
        </w:tc>
        <w:tc>
          <w:tcPr>
            <w:tcW w:w="3005" w:type="dxa"/>
          </w:tcPr>
          <w:p w14:paraId="1F1718F3" w14:textId="55C80C63" w:rsidR="00281826" w:rsidRPr="00644C7E" w:rsidRDefault="00031FA3" w:rsidP="00F0397F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00 (reference)</w:t>
            </w:r>
          </w:p>
        </w:tc>
        <w:tc>
          <w:tcPr>
            <w:tcW w:w="3006" w:type="dxa"/>
          </w:tcPr>
          <w:p w14:paraId="5424DFA5" w14:textId="60F17D66" w:rsidR="00281826" w:rsidRPr="00644C7E" w:rsidRDefault="00031FA3" w:rsidP="00F0397F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90 (1.56, 2.32)</w:t>
            </w:r>
          </w:p>
        </w:tc>
      </w:tr>
      <w:tr w:rsidR="00644C7E" w:rsidRPr="00644C7E" w14:paraId="532AE6FE" w14:textId="77777777" w:rsidTr="00A934E6">
        <w:tc>
          <w:tcPr>
            <w:tcW w:w="3005" w:type="dxa"/>
            <w:gridSpan w:val="2"/>
          </w:tcPr>
          <w:p w14:paraId="1AC32D8C" w14:textId="77777777" w:rsidR="00281826" w:rsidRPr="00644C7E" w:rsidRDefault="00281826" w:rsidP="00F0397F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Chair stands</w:t>
            </w:r>
          </w:p>
        </w:tc>
        <w:tc>
          <w:tcPr>
            <w:tcW w:w="3005" w:type="dxa"/>
          </w:tcPr>
          <w:p w14:paraId="4CB708FC" w14:textId="77777777" w:rsidR="00281826" w:rsidRPr="00644C7E" w:rsidRDefault="00281826" w:rsidP="00F0397F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3006" w:type="dxa"/>
          </w:tcPr>
          <w:p w14:paraId="24E07D12" w14:textId="77777777" w:rsidR="00281826" w:rsidRPr="00644C7E" w:rsidRDefault="00281826" w:rsidP="00F0397F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644C7E" w:rsidRPr="00644C7E" w14:paraId="62424171" w14:textId="77777777" w:rsidTr="00A934E6">
        <w:tc>
          <w:tcPr>
            <w:tcW w:w="279" w:type="dxa"/>
          </w:tcPr>
          <w:p w14:paraId="2A38B110" w14:textId="77777777" w:rsidR="00281826" w:rsidRPr="00644C7E" w:rsidRDefault="00281826" w:rsidP="00F0397F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726" w:type="dxa"/>
          </w:tcPr>
          <w:p w14:paraId="5BED8C20" w14:textId="5DCB4272" w:rsidR="00281826" w:rsidRPr="00644C7E" w:rsidRDefault="00281826" w:rsidP="00F0397F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Original model</w:t>
            </w:r>
          </w:p>
        </w:tc>
        <w:tc>
          <w:tcPr>
            <w:tcW w:w="3005" w:type="dxa"/>
          </w:tcPr>
          <w:p w14:paraId="4325953F" w14:textId="77777777" w:rsidR="00281826" w:rsidRPr="00644C7E" w:rsidRDefault="00281826" w:rsidP="00F0397F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00 (reference)</w:t>
            </w:r>
          </w:p>
        </w:tc>
        <w:tc>
          <w:tcPr>
            <w:tcW w:w="3006" w:type="dxa"/>
          </w:tcPr>
          <w:p w14:paraId="13DB61C3" w14:textId="77777777" w:rsidR="00281826" w:rsidRPr="00644C7E" w:rsidRDefault="00281826" w:rsidP="00F0397F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61 (1.31, 1.98)</w:t>
            </w:r>
          </w:p>
        </w:tc>
      </w:tr>
      <w:tr w:rsidR="00644C7E" w:rsidRPr="00644C7E" w14:paraId="5A055377" w14:textId="77777777" w:rsidTr="00A934E6">
        <w:tc>
          <w:tcPr>
            <w:tcW w:w="279" w:type="dxa"/>
          </w:tcPr>
          <w:p w14:paraId="7325024D" w14:textId="77777777" w:rsidR="00281826" w:rsidRPr="00644C7E" w:rsidRDefault="00281826" w:rsidP="00F0397F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726" w:type="dxa"/>
          </w:tcPr>
          <w:p w14:paraId="6DD63C74" w14:textId="4D29C0F1" w:rsidR="00281826" w:rsidRPr="00644C7E" w:rsidRDefault="00281826" w:rsidP="00F0397F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Cross-validation model</w:t>
            </w:r>
          </w:p>
        </w:tc>
        <w:tc>
          <w:tcPr>
            <w:tcW w:w="3005" w:type="dxa"/>
          </w:tcPr>
          <w:p w14:paraId="4EDA3157" w14:textId="38FE28C7" w:rsidR="00281826" w:rsidRPr="00644C7E" w:rsidRDefault="00C044E6" w:rsidP="00F0397F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00 (reference)</w:t>
            </w:r>
          </w:p>
        </w:tc>
        <w:tc>
          <w:tcPr>
            <w:tcW w:w="3006" w:type="dxa"/>
          </w:tcPr>
          <w:p w14:paraId="23A3B28B" w14:textId="11670926" w:rsidR="00281826" w:rsidRPr="00644C7E" w:rsidRDefault="00C044E6" w:rsidP="00F0397F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4C7E">
              <w:rPr>
                <w:rFonts w:ascii="Times New Roman" w:hAnsi="Times New Roman" w:cs="Times New Roman"/>
                <w:color w:val="000000" w:themeColor="text1"/>
                <w:lang w:val="en-GB"/>
              </w:rPr>
              <w:t>1.61 (1.31, 1.98)</w:t>
            </w:r>
          </w:p>
        </w:tc>
      </w:tr>
    </w:tbl>
    <w:p w14:paraId="0F25B0B8" w14:textId="77777777" w:rsidR="00F0397F" w:rsidRPr="00644C7E" w:rsidRDefault="007855BB" w:rsidP="00F0397F">
      <w:pPr>
        <w:rPr>
          <w:color w:val="000000" w:themeColor="text1"/>
          <w:lang w:val="en-GB"/>
        </w:rPr>
      </w:pPr>
      <w:r w:rsidRPr="00644C7E">
        <w:rPr>
          <w:color w:val="000000" w:themeColor="text1"/>
          <w:lang w:val="en-GB"/>
        </w:rPr>
        <w:t xml:space="preserve"> </w:t>
      </w:r>
    </w:p>
    <w:p w14:paraId="51EE4C6C" w14:textId="7CC0E532" w:rsidR="000D055E" w:rsidRPr="00644C7E" w:rsidRDefault="001C33CD" w:rsidP="00F0397F">
      <w:pPr>
        <w:rPr>
          <w:color w:val="000000" w:themeColor="text1"/>
          <w:lang w:val="en-GB"/>
        </w:rPr>
      </w:pPr>
      <w:r w:rsidRPr="00644C7E">
        <w:rPr>
          <w:rFonts w:ascii="Times New Roman" w:hAnsi="Times New Roman" w:cs="Times New Roman"/>
          <w:color w:val="000000" w:themeColor="text1"/>
          <w:lang w:val="en-GB"/>
        </w:rPr>
        <w:t>Values are odds ratios (95% confidence intervals). Mild cognitive impairment was defined as a score of 12 or less out of 19 on the shorter version of the mini-mental state examination used in SABE Colombia, which is a valid screening tool. The cut-off for low grip strength was &lt;27 kg in men and &lt;16 kg in women. The cut-off for slow chair stands was &gt;15 seconds in men and women. Ordinary logistic regression was used to create the original model</w:t>
      </w:r>
      <w:r w:rsidR="00427090" w:rsidRPr="00644C7E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644C7E">
        <w:rPr>
          <w:rFonts w:ascii="Times New Roman" w:hAnsi="Times New Roman" w:cs="Times New Roman"/>
          <w:color w:val="000000" w:themeColor="text1"/>
          <w:lang w:val="en-GB"/>
        </w:rPr>
        <w:t xml:space="preserve"> (n=</w:t>
      </w:r>
      <w:r w:rsidR="0045440F" w:rsidRPr="00644C7E">
        <w:rPr>
          <w:rFonts w:ascii="Times New Roman" w:hAnsi="Times New Roman" w:cs="Times New Roman"/>
          <w:color w:val="000000" w:themeColor="text1"/>
          <w:lang w:val="en-GB"/>
        </w:rPr>
        <w:t>5,000</w:t>
      </w:r>
      <w:r w:rsidR="00427090" w:rsidRPr="00644C7E">
        <w:rPr>
          <w:rFonts w:ascii="Times New Roman" w:hAnsi="Times New Roman" w:cs="Times New Roman"/>
          <w:color w:val="000000" w:themeColor="text1"/>
          <w:lang w:val="en-GB"/>
        </w:rPr>
        <w:t xml:space="preserve"> for grip strength and chair stands</w:t>
      </w:r>
      <w:r w:rsidRPr="00644C7E">
        <w:rPr>
          <w:rFonts w:ascii="Times New Roman" w:hAnsi="Times New Roman" w:cs="Times New Roman"/>
          <w:color w:val="000000" w:themeColor="text1"/>
          <w:lang w:val="en-GB"/>
        </w:rPr>
        <w:t>). Cross-fit, partialing-out lasso logistic regression was used to create the cross-validation model</w:t>
      </w:r>
      <w:r w:rsidR="00427090" w:rsidRPr="00644C7E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644C7E">
        <w:rPr>
          <w:rFonts w:ascii="Times New Roman" w:hAnsi="Times New Roman" w:cs="Times New Roman"/>
          <w:color w:val="000000" w:themeColor="text1"/>
          <w:lang w:val="en-GB"/>
        </w:rPr>
        <w:t xml:space="preserve"> (n=</w:t>
      </w:r>
      <w:r w:rsidR="005B5BB4" w:rsidRPr="00644C7E">
        <w:rPr>
          <w:rFonts w:ascii="Times New Roman" w:hAnsi="Times New Roman" w:cs="Times New Roman"/>
          <w:color w:val="000000" w:themeColor="text1"/>
          <w:lang w:val="en-GB"/>
        </w:rPr>
        <w:t>4,998</w:t>
      </w:r>
      <w:r w:rsidR="00427090" w:rsidRPr="00644C7E">
        <w:rPr>
          <w:rFonts w:ascii="Times New Roman" w:hAnsi="Times New Roman" w:cs="Times New Roman"/>
          <w:color w:val="000000" w:themeColor="text1"/>
          <w:lang w:val="en-GB"/>
        </w:rPr>
        <w:t xml:space="preserve"> for grip strength and n=</w:t>
      </w:r>
      <w:r w:rsidR="008000F5" w:rsidRPr="00644C7E">
        <w:rPr>
          <w:rFonts w:ascii="Times New Roman" w:hAnsi="Times New Roman" w:cs="Times New Roman"/>
          <w:color w:val="000000" w:themeColor="text1"/>
          <w:lang w:val="en-GB"/>
        </w:rPr>
        <w:t>4,990 for chair stands</w:t>
      </w:r>
      <w:r w:rsidRPr="00644C7E">
        <w:rPr>
          <w:rFonts w:ascii="Times New Roman" w:hAnsi="Times New Roman" w:cs="Times New Roman"/>
          <w:color w:val="000000" w:themeColor="text1"/>
          <w:lang w:val="en-GB"/>
        </w:rPr>
        <w:t xml:space="preserve">). The covariates in the original model and the controls in the cross-validation model were age, sex, height, education, income, civil status, smoking, and alcohol drinking. The Wald statistic for </w:t>
      </w:r>
      <w:r w:rsidR="00427090" w:rsidRPr="00644C7E">
        <w:rPr>
          <w:rFonts w:ascii="Times New Roman" w:hAnsi="Times New Roman" w:cs="Times New Roman"/>
          <w:color w:val="000000" w:themeColor="text1"/>
          <w:lang w:val="en-GB"/>
        </w:rPr>
        <w:t>grip strength</w:t>
      </w:r>
      <w:r w:rsidRPr="00644C7E">
        <w:rPr>
          <w:rFonts w:ascii="Times New Roman" w:hAnsi="Times New Roman" w:cs="Times New Roman"/>
          <w:color w:val="000000" w:themeColor="text1"/>
          <w:lang w:val="en-GB"/>
        </w:rPr>
        <w:t xml:space="preserve"> in the cross-validation model was </w:t>
      </w:r>
      <w:r w:rsidR="00031FA3" w:rsidRPr="00644C7E">
        <w:rPr>
          <w:rFonts w:ascii="Times New Roman" w:hAnsi="Times New Roman" w:cs="Times New Roman"/>
          <w:color w:val="000000" w:themeColor="text1"/>
          <w:lang w:val="en-GB"/>
        </w:rPr>
        <w:t>40.32</w:t>
      </w:r>
      <w:r w:rsidRPr="00644C7E">
        <w:rPr>
          <w:rFonts w:ascii="Times New Roman" w:hAnsi="Times New Roman" w:cs="Times New Roman"/>
          <w:color w:val="000000" w:themeColor="text1"/>
          <w:lang w:val="en-GB"/>
        </w:rPr>
        <w:t xml:space="preserve"> (p&lt;0.001). </w:t>
      </w:r>
      <w:r w:rsidR="00427090" w:rsidRPr="00644C7E">
        <w:rPr>
          <w:rFonts w:ascii="Times New Roman" w:hAnsi="Times New Roman" w:cs="Times New Roman"/>
          <w:color w:val="000000" w:themeColor="text1"/>
          <w:lang w:val="en-GB"/>
        </w:rPr>
        <w:t>The Wald statistic for chair stands in the cross-validation model was 20.11 (p&lt;0.001).</w:t>
      </w:r>
      <w:r w:rsidR="007C6D30" w:rsidRPr="00644C7E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</w:p>
    <w:sectPr w:rsidR="000D055E" w:rsidRPr="00644C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6864A" w14:textId="77777777" w:rsidR="005B4F71" w:rsidRDefault="005B4F71" w:rsidP="009950CE">
      <w:r>
        <w:separator/>
      </w:r>
    </w:p>
  </w:endnote>
  <w:endnote w:type="continuationSeparator" w:id="0">
    <w:p w14:paraId="7721BF28" w14:textId="77777777" w:rsidR="005B4F71" w:rsidRDefault="005B4F71" w:rsidP="009950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19007" w14:textId="77777777" w:rsidR="005B4F71" w:rsidRDefault="005B4F71" w:rsidP="009950CE">
      <w:r>
        <w:separator/>
      </w:r>
    </w:p>
  </w:footnote>
  <w:footnote w:type="continuationSeparator" w:id="0">
    <w:p w14:paraId="37EDF5F7" w14:textId="77777777" w:rsidR="005B4F71" w:rsidRDefault="005B4F71" w:rsidP="009950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JSM, 2022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r0xpde9ra9xpede08x0awsapsxrxv925ex&quot;&gt;Sarcopenic obesity and mild cognitive impairment&lt;record-ids&gt;&lt;item&gt;2&lt;/item&gt;&lt;item&gt;10&lt;/item&gt;&lt;item&gt;13&lt;/item&gt;&lt;item&gt;22&lt;/item&gt;&lt;item&gt;25&lt;/item&gt;&lt;item&gt;34&lt;/item&gt;&lt;item&gt;45&lt;/item&gt;&lt;item&gt;51&lt;/item&gt;&lt;item&gt;55&lt;/item&gt;&lt;item&gt;57&lt;/item&gt;&lt;item&gt;58&lt;/item&gt;&lt;item&gt;59&lt;/item&gt;&lt;item&gt;61&lt;/item&gt;&lt;item&gt;62&lt;/item&gt;&lt;item&gt;70&lt;/item&gt;&lt;item&gt;71&lt;/item&gt;&lt;item&gt;72&lt;/item&gt;&lt;/record-ids&gt;&lt;/item&gt;&lt;item db-id=&quot;vva5dst5ts2dxmesz0pvv5wpeef0f25weevp&quot;&gt;Sport, exercise and cognition&lt;record-ids&gt;&lt;item&gt;40&lt;/item&gt;&lt;item&gt;46&lt;/item&gt;&lt;item&gt;52&lt;/item&gt;&lt;item&gt;56&lt;/item&gt;&lt;item&gt;60&lt;/item&gt;&lt;item&gt;61&lt;/item&gt;&lt;/record-ids&gt;&lt;/item&gt;&lt;/Libraries&gt;"/>
  </w:docVars>
  <w:rsids>
    <w:rsidRoot w:val="000C1687"/>
    <w:rsid w:val="0000065E"/>
    <w:rsid w:val="00000945"/>
    <w:rsid w:val="00002BB0"/>
    <w:rsid w:val="000103AC"/>
    <w:rsid w:val="00016D2E"/>
    <w:rsid w:val="0002428A"/>
    <w:rsid w:val="00031FA3"/>
    <w:rsid w:val="000372C5"/>
    <w:rsid w:val="00040C44"/>
    <w:rsid w:val="00042152"/>
    <w:rsid w:val="000460DF"/>
    <w:rsid w:val="00054080"/>
    <w:rsid w:val="0006079B"/>
    <w:rsid w:val="000638D7"/>
    <w:rsid w:val="00073FF4"/>
    <w:rsid w:val="00074557"/>
    <w:rsid w:val="00075315"/>
    <w:rsid w:val="00076585"/>
    <w:rsid w:val="00076965"/>
    <w:rsid w:val="0008329D"/>
    <w:rsid w:val="0008778F"/>
    <w:rsid w:val="0009088B"/>
    <w:rsid w:val="0009405F"/>
    <w:rsid w:val="00097015"/>
    <w:rsid w:val="000A4B32"/>
    <w:rsid w:val="000B2918"/>
    <w:rsid w:val="000B6555"/>
    <w:rsid w:val="000B79C9"/>
    <w:rsid w:val="000C1687"/>
    <w:rsid w:val="000C4586"/>
    <w:rsid w:val="000D055E"/>
    <w:rsid w:val="000D32D8"/>
    <w:rsid w:val="000D69C9"/>
    <w:rsid w:val="000E653C"/>
    <w:rsid w:val="000F08ED"/>
    <w:rsid w:val="000F0CB5"/>
    <w:rsid w:val="000F111E"/>
    <w:rsid w:val="000F1AB6"/>
    <w:rsid w:val="00103587"/>
    <w:rsid w:val="001044D9"/>
    <w:rsid w:val="00106555"/>
    <w:rsid w:val="00110A76"/>
    <w:rsid w:val="0011189D"/>
    <w:rsid w:val="001205A5"/>
    <w:rsid w:val="001212D5"/>
    <w:rsid w:val="00123720"/>
    <w:rsid w:val="00123DBA"/>
    <w:rsid w:val="00134548"/>
    <w:rsid w:val="00134A13"/>
    <w:rsid w:val="00155A59"/>
    <w:rsid w:val="001568B5"/>
    <w:rsid w:val="00182136"/>
    <w:rsid w:val="00195B86"/>
    <w:rsid w:val="00196527"/>
    <w:rsid w:val="0019799B"/>
    <w:rsid w:val="00197C97"/>
    <w:rsid w:val="001A0820"/>
    <w:rsid w:val="001B4684"/>
    <w:rsid w:val="001B500E"/>
    <w:rsid w:val="001B5A7C"/>
    <w:rsid w:val="001B72AE"/>
    <w:rsid w:val="001C0E56"/>
    <w:rsid w:val="001C33CD"/>
    <w:rsid w:val="001C55B3"/>
    <w:rsid w:val="001C63E4"/>
    <w:rsid w:val="001E64B5"/>
    <w:rsid w:val="001F1D07"/>
    <w:rsid w:val="001F382E"/>
    <w:rsid w:val="001F4259"/>
    <w:rsid w:val="00200E35"/>
    <w:rsid w:val="002013AE"/>
    <w:rsid w:val="0020462A"/>
    <w:rsid w:val="00206145"/>
    <w:rsid w:val="0021171D"/>
    <w:rsid w:val="00222D61"/>
    <w:rsid w:val="0022646C"/>
    <w:rsid w:val="002426DC"/>
    <w:rsid w:val="00245036"/>
    <w:rsid w:val="00246177"/>
    <w:rsid w:val="00254464"/>
    <w:rsid w:val="00255C2C"/>
    <w:rsid w:val="00260C68"/>
    <w:rsid w:val="00262ACF"/>
    <w:rsid w:val="00265EEE"/>
    <w:rsid w:val="002667D0"/>
    <w:rsid w:val="00275F95"/>
    <w:rsid w:val="00277766"/>
    <w:rsid w:val="0028094D"/>
    <w:rsid w:val="00281826"/>
    <w:rsid w:val="00287B81"/>
    <w:rsid w:val="00290462"/>
    <w:rsid w:val="00291942"/>
    <w:rsid w:val="00291ABD"/>
    <w:rsid w:val="002931B0"/>
    <w:rsid w:val="002950D9"/>
    <w:rsid w:val="002A02B0"/>
    <w:rsid w:val="002A7027"/>
    <w:rsid w:val="002B28C4"/>
    <w:rsid w:val="002B3AAD"/>
    <w:rsid w:val="002B498D"/>
    <w:rsid w:val="002F7B48"/>
    <w:rsid w:val="002F7BBC"/>
    <w:rsid w:val="00305A61"/>
    <w:rsid w:val="00322FF5"/>
    <w:rsid w:val="00345FE8"/>
    <w:rsid w:val="003539FE"/>
    <w:rsid w:val="00356133"/>
    <w:rsid w:val="003566CB"/>
    <w:rsid w:val="00356A83"/>
    <w:rsid w:val="00356AF5"/>
    <w:rsid w:val="00361B88"/>
    <w:rsid w:val="00362683"/>
    <w:rsid w:val="003629FE"/>
    <w:rsid w:val="0036377E"/>
    <w:rsid w:val="00364A26"/>
    <w:rsid w:val="003660B6"/>
    <w:rsid w:val="00376017"/>
    <w:rsid w:val="0039662C"/>
    <w:rsid w:val="00397504"/>
    <w:rsid w:val="003A170D"/>
    <w:rsid w:val="003A4458"/>
    <w:rsid w:val="003A521E"/>
    <w:rsid w:val="003A6832"/>
    <w:rsid w:val="003B4BC4"/>
    <w:rsid w:val="003B7F77"/>
    <w:rsid w:val="003D1897"/>
    <w:rsid w:val="003D5262"/>
    <w:rsid w:val="003D59D7"/>
    <w:rsid w:val="003E7495"/>
    <w:rsid w:val="003F1353"/>
    <w:rsid w:val="004118DC"/>
    <w:rsid w:val="0041198A"/>
    <w:rsid w:val="004125B6"/>
    <w:rsid w:val="00414270"/>
    <w:rsid w:val="00417BB2"/>
    <w:rsid w:val="00425682"/>
    <w:rsid w:val="00427090"/>
    <w:rsid w:val="004325CE"/>
    <w:rsid w:val="004331E2"/>
    <w:rsid w:val="00436A3C"/>
    <w:rsid w:val="00437201"/>
    <w:rsid w:val="00437E7F"/>
    <w:rsid w:val="00440141"/>
    <w:rsid w:val="004411DA"/>
    <w:rsid w:val="00447E20"/>
    <w:rsid w:val="0045440F"/>
    <w:rsid w:val="00461591"/>
    <w:rsid w:val="004702CE"/>
    <w:rsid w:val="004736E1"/>
    <w:rsid w:val="00485412"/>
    <w:rsid w:val="0048780B"/>
    <w:rsid w:val="004A2D41"/>
    <w:rsid w:val="004A64FB"/>
    <w:rsid w:val="004B4952"/>
    <w:rsid w:val="004B7840"/>
    <w:rsid w:val="004C49C3"/>
    <w:rsid w:val="004D694A"/>
    <w:rsid w:val="004E52B7"/>
    <w:rsid w:val="004F1252"/>
    <w:rsid w:val="004F272B"/>
    <w:rsid w:val="00517BAF"/>
    <w:rsid w:val="005214D1"/>
    <w:rsid w:val="005238E2"/>
    <w:rsid w:val="00523BC9"/>
    <w:rsid w:val="005243F0"/>
    <w:rsid w:val="0052777B"/>
    <w:rsid w:val="0054300C"/>
    <w:rsid w:val="005442EE"/>
    <w:rsid w:val="00546933"/>
    <w:rsid w:val="0055054D"/>
    <w:rsid w:val="0056006B"/>
    <w:rsid w:val="005642FC"/>
    <w:rsid w:val="0056455F"/>
    <w:rsid w:val="00566799"/>
    <w:rsid w:val="005756C7"/>
    <w:rsid w:val="0059324A"/>
    <w:rsid w:val="005957A4"/>
    <w:rsid w:val="00595AAB"/>
    <w:rsid w:val="00597909"/>
    <w:rsid w:val="005A2BDF"/>
    <w:rsid w:val="005A7E4F"/>
    <w:rsid w:val="005B4035"/>
    <w:rsid w:val="005B4F71"/>
    <w:rsid w:val="005B5BB4"/>
    <w:rsid w:val="005B7088"/>
    <w:rsid w:val="005C343A"/>
    <w:rsid w:val="005C3CC7"/>
    <w:rsid w:val="005C5100"/>
    <w:rsid w:val="005D00D8"/>
    <w:rsid w:val="005D2032"/>
    <w:rsid w:val="005D3E50"/>
    <w:rsid w:val="005D4529"/>
    <w:rsid w:val="005D6B9F"/>
    <w:rsid w:val="005E38F5"/>
    <w:rsid w:val="00604700"/>
    <w:rsid w:val="00604C92"/>
    <w:rsid w:val="00612562"/>
    <w:rsid w:val="00622F79"/>
    <w:rsid w:val="00626245"/>
    <w:rsid w:val="006378C0"/>
    <w:rsid w:val="00640AA0"/>
    <w:rsid w:val="00644C7E"/>
    <w:rsid w:val="0064526F"/>
    <w:rsid w:val="00645D5F"/>
    <w:rsid w:val="0064673F"/>
    <w:rsid w:val="00656777"/>
    <w:rsid w:val="0065723E"/>
    <w:rsid w:val="00674AC7"/>
    <w:rsid w:val="00695B3E"/>
    <w:rsid w:val="006A23EF"/>
    <w:rsid w:val="006A315F"/>
    <w:rsid w:val="006A3B80"/>
    <w:rsid w:val="006D4749"/>
    <w:rsid w:val="006D5E2C"/>
    <w:rsid w:val="006E1D99"/>
    <w:rsid w:val="006E2C6E"/>
    <w:rsid w:val="00703B52"/>
    <w:rsid w:val="00712725"/>
    <w:rsid w:val="007160C2"/>
    <w:rsid w:val="007165F0"/>
    <w:rsid w:val="0072360D"/>
    <w:rsid w:val="00725026"/>
    <w:rsid w:val="0074011E"/>
    <w:rsid w:val="007455DE"/>
    <w:rsid w:val="00746ED1"/>
    <w:rsid w:val="00754741"/>
    <w:rsid w:val="00763BC1"/>
    <w:rsid w:val="007808B5"/>
    <w:rsid w:val="007855BB"/>
    <w:rsid w:val="0079252A"/>
    <w:rsid w:val="00797D41"/>
    <w:rsid w:val="007A5220"/>
    <w:rsid w:val="007B2813"/>
    <w:rsid w:val="007B5AB2"/>
    <w:rsid w:val="007C6D30"/>
    <w:rsid w:val="007D4D2A"/>
    <w:rsid w:val="007D783D"/>
    <w:rsid w:val="007E4B69"/>
    <w:rsid w:val="007E5A93"/>
    <w:rsid w:val="008000F5"/>
    <w:rsid w:val="0080624C"/>
    <w:rsid w:val="00807942"/>
    <w:rsid w:val="00811874"/>
    <w:rsid w:val="00813B5B"/>
    <w:rsid w:val="00813F1F"/>
    <w:rsid w:val="00814CD1"/>
    <w:rsid w:val="00821F11"/>
    <w:rsid w:val="00824CC5"/>
    <w:rsid w:val="00826497"/>
    <w:rsid w:val="00832B0F"/>
    <w:rsid w:val="00833F84"/>
    <w:rsid w:val="00834BA5"/>
    <w:rsid w:val="0083609D"/>
    <w:rsid w:val="00843E64"/>
    <w:rsid w:val="00847B77"/>
    <w:rsid w:val="0085758C"/>
    <w:rsid w:val="0086036C"/>
    <w:rsid w:val="00861C79"/>
    <w:rsid w:val="008656C2"/>
    <w:rsid w:val="00871433"/>
    <w:rsid w:val="008725E3"/>
    <w:rsid w:val="00880E92"/>
    <w:rsid w:val="008A237A"/>
    <w:rsid w:val="008A6E1A"/>
    <w:rsid w:val="008B4AC2"/>
    <w:rsid w:val="008C2495"/>
    <w:rsid w:val="008C2D35"/>
    <w:rsid w:val="008C53D3"/>
    <w:rsid w:val="008C70C7"/>
    <w:rsid w:val="008D246F"/>
    <w:rsid w:val="008D322A"/>
    <w:rsid w:val="008D55C5"/>
    <w:rsid w:val="008E0609"/>
    <w:rsid w:val="008F0BF9"/>
    <w:rsid w:val="008F5845"/>
    <w:rsid w:val="009030ED"/>
    <w:rsid w:val="00904E30"/>
    <w:rsid w:val="009064C4"/>
    <w:rsid w:val="0091254F"/>
    <w:rsid w:val="00912FE1"/>
    <w:rsid w:val="00913E13"/>
    <w:rsid w:val="00931AF1"/>
    <w:rsid w:val="009325F6"/>
    <w:rsid w:val="009345B5"/>
    <w:rsid w:val="00935D63"/>
    <w:rsid w:val="00936269"/>
    <w:rsid w:val="00940190"/>
    <w:rsid w:val="00943713"/>
    <w:rsid w:val="0094379F"/>
    <w:rsid w:val="00952877"/>
    <w:rsid w:val="00952902"/>
    <w:rsid w:val="009618F5"/>
    <w:rsid w:val="009629A8"/>
    <w:rsid w:val="00963CDA"/>
    <w:rsid w:val="00964153"/>
    <w:rsid w:val="00974C27"/>
    <w:rsid w:val="009776FD"/>
    <w:rsid w:val="00981743"/>
    <w:rsid w:val="009819AE"/>
    <w:rsid w:val="00982F11"/>
    <w:rsid w:val="00983647"/>
    <w:rsid w:val="00987BCF"/>
    <w:rsid w:val="00987DED"/>
    <w:rsid w:val="00991290"/>
    <w:rsid w:val="00993014"/>
    <w:rsid w:val="009944ED"/>
    <w:rsid w:val="009950CE"/>
    <w:rsid w:val="009954BA"/>
    <w:rsid w:val="009A043F"/>
    <w:rsid w:val="009A0F84"/>
    <w:rsid w:val="009A1872"/>
    <w:rsid w:val="009A6E1A"/>
    <w:rsid w:val="009A79F2"/>
    <w:rsid w:val="009B344D"/>
    <w:rsid w:val="009B7DD5"/>
    <w:rsid w:val="009C2254"/>
    <w:rsid w:val="009C4385"/>
    <w:rsid w:val="009C4795"/>
    <w:rsid w:val="009E1984"/>
    <w:rsid w:val="009E2E52"/>
    <w:rsid w:val="009E5422"/>
    <w:rsid w:val="009E6041"/>
    <w:rsid w:val="009F77BE"/>
    <w:rsid w:val="00A05708"/>
    <w:rsid w:val="00A06DE3"/>
    <w:rsid w:val="00A21B53"/>
    <w:rsid w:val="00A24821"/>
    <w:rsid w:val="00A30382"/>
    <w:rsid w:val="00A3526C"/>
    <w:rsid w:val="00A44489"/>
    <w:rsid w:val="00A52510"/>
    <w:rsid w:val="00A54B60"/>
    <w:rsid w:val="00A60834"/>
    <w:rsid w:val="00A61643"/>
    <w:rsid w:val="00A63531"/>
    <w:rsid w:val="00A65A0B"/>
    <w:rsid w:val="00A80D71"/>
    <w:rsid w:val="00A82490"/>
    <w:rsid w:val="00A84B23"/>
    <w:rsid w:val="00A90D38"/>
    <w:rsid w:val="00A9298B"/>
    <w:rsid w:val="00A92E8A"/>
    <w:rsid w:val="00A954E0"/>
    <w:rsid w:val="00A973B1"/>
    <w:rsid w:val="00A9796D"/>
    <w:rsid w:val="00A97BD6"/>
    <w:rsid w:val="00AA0EEF"/>
    <w:rsid w:val="00AA1758"/>
    <w:rsid w:val="00AA60C1"/>
    <w:rsid w:val="00AB49F6"/>
    <w:rsid w:val="00AC08EF"/>
    <w:rsid w:val="00AC0CB9"/>
    <w:rsid w:val="00AC2075"/>
    <w:rsid w:val="00AC43BA"/>
    <w:rsid w:val="00AC5B31"/>
    <w:rsid w:val="00AD2042"/>
    <w:rsid w:val="00AD25E2"/>
    <w:rsid w:val="00AD3528"/>
    <w:rsid w:val="00AE289B"/>
    <w:rsid w:val="00AF0A81"/>
    <w:rsid w:val="00AF3EE7"/>
    <w:rsid w:val="00AF4121"/>
    <w:rsid w:val="00B0452F"/>
    <w:rsid w:val="00B04EB8"/>
    <w:rsid w:val="00B15844"/>
    <w:rsid w:val="00B16DF3"/>
    <w:rsid w:val="00B2119A"/>
    <w:rsid w:val="00B228E2"/>
    <w:rsid w:val="00B25FA0"/>
    <w:rsid w:val="00B422AF"/>
    <w:rsid w:val="00B63D33"/>
    <w:rsid w:val="00B64F39"/>
    <w:rsid w:val="00B70F8F"/>
    <w:rsid w:val="00B712BA"/>
    <w:rsid w:val="00B745C1"/>
    <w:rsid w:val="00B82B7E"/>
    <w:rsid w:val="00B87A0E"/>
    <w:rsid w:val="00B92323"/>
    <w:rsid w:val="00B96C2C"/>
    <w:rsid w:val="00BA2C4F"/>
    <w:rsid w:val="00BA42F3"/>
    <w:rsid w:val="00BA59C9"/>
    <w:rsid w:val="00BB22C3"/>
    <w:rsid w:val="00BB3633"/>
    <w:rsid w:val="00BB415F"/>
    <w:rsid w:val="00BC4BC1"/>
    <w:rsid w:val="00BC78BE"/>
    <w:rsid w:val="00BD1F70"/>
    <w:rsid w:val="00BD700E"/>
    <w:rsid w:val="00BD7DA9"/>
    <w:rsid w:val="00BE4152"/>
    <w:rsid w:val="00BE5F5F"/>
    <w:rsid w:val="00BF0009"/>
    <w:rsid w:val="00C044E6"/>
    <w:rsid w:val="00C139DB"/>
    <w:rsid w:val="00C30C4A"/>
    <w:rsid w:val="00C409EB"/>
    <w:rsid w:val="00C46050"/>
    <w:rsid w:val="00C47153"/>
    <w:rsid w:val="00C471F2"/>
    <w:rsid w:val="00C52419"/>
    <w:rsid w:val="00C54FA0"/>
    <w:rsid w:val="00C57B22"/>
    <w:rsid w:val="00C61E00"/>
    <w:rsid w:val="00C64F5F"/>
    <w:rsid w:val="00C66DA1"/>
    <w:rsid w:val="00C81B0C"/>
    <w:rsid w:val="00C94254"/>
    <w:rsid w:val="00C94B69"/>
    <w:rsid w:val="00C95FDC"/>
    <w:rsid w:val="00C964AF"/>
    <w:rsid w:val="00CA05F5"/>
    <w:rsid w:val="00CA11EB"/>
    <w:rsid w:val="00CA1BFE"/>
    <w:rsid w:val="00CB3E41"/>
    <w:rsid w:val="00CB7920"/>
    <w:rsid w:val="00CC4F99"/>
    <w:rsid w:val="00CD0AB8"/>
    <w:rsid w:val="00CD27B4"/>
    <w:rsid w:val="00CD3788"/>
    <w:rsid w:val="00CD7AA3"/>
    <w:rsid w:val="00CE3A31"/>
    <w:rsid w:val="00D0527D"/>
    <w:rsid w:val="00D11BFF"/>
    <w:rsid w:val="00D1351A"/>
    <w:rsid w:val="00D15F0B"/>
    <w:rsid w:val="00D3294A"/>
    <w:rsid w:val="00D43F40"/>
    <w:rsid w:val="00D44399"/>
    <w:rsid w:val="00D45504"/>
    <w:rsid w:val="00D507F1"/>
    <w:rsid w:val="00D51A83"/>
    <w:rsid w:val="00D5502B"/>
    <w:rsid w:val="00D55AAC"/>
    <w:rsid w:val="00D57DF3"/>
    <w:rsid w:val="00D70BD8"/>
    <w:rsid w:val="00D73B7E"/>
    <w:rsid w:val="00D770A0"/>
    <w:rsid w:val="00D87043"/>
    <w:rsid w:val="00D875A4"/>
    <w:rsid w:val="00D9310F"/>
    <w:rsid w:val="00D93251"/>
    <w:rsid w:val="00D93A3E"/>
    <w:rsid w:val="00D95262"/>
    <w:rsid w:val="00D965F5"/>
    <w:rsid w:val="00D96C0B"/>
    <w:rsid w:val="00DA08E7"/>
    <w:rsid w:val="00DD046B"/>
    <w:rsid w:val="00DD0B63"/>
    <w:rsid w:val="00DD3881"/>
    <w:rsid w:val="00DF1607"/>
    <w:rsid w:val="00DF3125"/>
    <w:rsid w:val="00E00B9F"/>
    <w:rsid w:val="00E059CA"/>
    <w:rsid w:val="00E14342"/>
    <w:rsid w:val="00E15503"/>
    <w:rsid w:val="00E1716F"/>
    <w:rsid w:val="00E24E28"/>
    <w:rsid w:val="00E2652F"/>
    <w:rsid w:val="00E330E0"/>
    <w:rsid w:val="00E37FB1"/>
    <w:rsid w:val="00E4116C"/>
    <w:rsid w:val="00E4157C"/>
    <w:rsid w:val="00E5269B"/>
    <w:rsid w:val="00E670D7"/>
    <w:rsid w:val="00E72726"/>
    <w:rsid w:val="00E736AC"/>
    <w:rsid w:val="00E751C2"/>
    <w:rsid w:val="00E75960"/>
    <w:rsid w:val="00E75BC5"/>
    <w:rsid w:val="00E802A2"/>
    <w:rsid w:val="00E85A36"/>
    <w:rsid w:val="00E95564"/>
    <w:rsid w:val="00EA0CB1"/>
    <w:rsid w:val="00EB0C58"/>
    <w:rsid w:val="00EB1E33"/>
    <w:rsid w:val="00EB221C"/>
    <w:rsid w:val="00EC2E60"/>
    <w:rsid w:val="00EC4CB3"/>
    <w:rsid w:val="00EC78F9"/>
    <w:rsid w:val="00ED3F06"/>
    <w:rsid w:val="00ED57A6"/>
    <w:rsid w:val="00ED5D8B"/>
    <w:rsid w:val="00ED5E00"/>
    <w:rsid w:val="00EE455F"/>
    <w:rsid w:val="00EF0AB8"/>
    <w:rsid w:val="00EF38B6"/>
    <w:rsid w:val="00EF5D74"/>
    <w:rsid w:val="00EF6BD5"/>
    <w:rsid w:val="00F0119A"/>
    <w:rsid w:val="00F0397F"/>
    <w:rsid w:val="00F06DB9"/>
    <w:rsid w:val="00F07A72"/>
    <w:rsid w:val="00F12723"/>
    <w:rsid w:val="00F26CBF"/>
    <w:rsid w:val="00F3207E"/>
    <w:rsid w:val="00F45318"/>
    <w:rsid w:val="00F46003"/>
    <w:rsid w:val="00F50B83"/>
    <w:rsid w:val="00F545CB"/>
    <w:rsid w:val="00F55206"/>
    <w:rsid w:val="00F61AD0"/>
    <w:rsid w:val="00F713DA"/>
    <w:rsid w:val="00F74FE4"/>
    <w:rsid w:val="00F75EF5"/>
    <w:rsid w:val="00F76358"/>
    <w:rsid w:val="00F963CA"/>
    <w:rsid w:val="00FA0143"/>
    <w:rsid w:val="00FA090E"/>
    <w:rsid w:val="00FA1054"/>
    <w:rsid w:val="00FA1BA7"/>
    <w:rsid w:val="00FC284C"/>
    <w:rsid w:val="00FD1137"/>
    <w:rsid w:val="00FD14D4"/>
    <w:rsid w:val="00FD3534"/>
    <w:rsid w:val="00FE6690"/>
    <w:rsid w:val="00FF22B9"/>
    <w:rsid w:val="00FF32F6"/>
    <w:rsid w:val="00FF3EE0"/>
    <w:rsid w:val="00FF5B58"/>
    <w:rsid w:val="00FF5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BAA6C08"/>
  <w15:chartTrackingRefBased/>
  <w15:docId w15:val="{5907A510-4715-C34B-9C13-484E322BC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C1687"/>
  </w:style>
  <w:style w:type="table" w:styleId="TableGrid">
    <w:name w:val="Table Grid"/>
    <w:basedOn w:val="TableNormal"/>
    <w:uiPriority w:val="39"/>
    <w:rsid w:val="00F07A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F26CBF"/>
  </w:style>
  <w:style w:type="paragraph" w:customStyle="1" w:styleId="EndNoteBibliographyTitle">
    <w:name w:val="EndNote Bibliography Title"/>
    <w:basedOn w:val="Normal"/>
    <w:link w:val="EndNoteBibliographyTitleChar"/>
    <w:rsid w:val="00F26CBF"/>
    <w:pPr>
      <w:jc w:val="center"/>
    </w:pPr>
    <w:rPr>
      <w:rFonts w:ascii="Arial" w:hAnsi="Arial" w:cs="Arial"/>
      <w:sz w:val="22"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F26CBF"/>
    <w:rPr>
      <w:rFonts w:ascii="Arial" w:hAnsi="Arial" w:cs="Arial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6CBF"/>
    <w:pPr>
      <w:spacing w:line="480" w:lineRule="auto"/>
    </w:pPr>
    <w:rPr>
      <w:rFonts w:ascii="Arial" w:hAnsi="Arial" w:cs="Arial"/>
      <w:sz w:val="22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F26CBF"/>
    <w:rPr>
      <w:rFonts w:ascii="Arial" w:hAnsi="Arial" w:cs="Arial"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C964A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64A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950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50CE"/>
  </w:style>
  <w:style w:type="paragraph" w:styleId="Footer">
    <w:name w:val="footer"/>
    <w:basedOn w:val="Normal"/>
    <w:link w:val="FooterChar"/>
    <w:uiPriority w:val="99"/>
    <w:unhideWhenUsed/>
    <w:rsid w:val="009950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50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73</Words>
  <Characters>554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ary ODonovan</dc:creator>
  <cp:keywords/>
  <dc:description/>
  <cp:lastModifiedBy>James Gary Odonovan</cp:lastModifiedBy>
  <cp:revision>2</cp:revision>
  <dcterms:created xsi:type="dcterms:W3CDTF">2022-10-09T14:07:00Z</dcterms:created>
  <dcterms:modified xsi:type="dcterms:W3CDTF">2022-10-09T14:07:00Z</dcterms:modified>
</cp:coreProperties>
</file>